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D606D" w14:textId="3AF26AA9" w:rsidR="00F233DC" w:rsidRPr="005A09B5" w:rsidRDefault="00F233DC" w:rsidP="00F233DC">
      <w:pPr>
        <w:pStyle w:val="Heading1"/>
        <w:rPr>
          <w:color w:val="auto"/>
          <w:sz w:val="24"/>
          <w:szCs w:val="24"/>
          <w:u w:val="single"/>
          <w:lang w:val="en-US"/>
        </w:rPr>
      </w:pPr>
      <w:r w:rsidRPr="005A09B5">
        <w:rPr>
          <w:color w:val="auto"/>
          <w:sz w:val="24"/>
          <w:szCs w:val="24"/>
          <w:u w:val="single"/>
          <w:lang w:val="en-US"/>
        </w:rPr>
        <w:t>Supplement</w:t>
      </w:r>
      <w:r w:rsidR="003A5905" w:rsidRPr="005A09B5">
        <w:rPr>
          <w:color w:val="auto"/>
          <w:sz w:val="24"/>
          <w:szCs w:val="24"/>
          <w:u w:val="single"/>
          <w:lang w:val="en-US"/>
        </w:rPr>
        <w:t>a</w:t>
      </w:r>
      <w:r w:rsidR="004F695F" w:rsidRPr="005A09B5">
        <w:rPr>
          <w:color w:val="auto"/>
          <w:sz w:val="24"/>
          <w:szCs w:val="24"/>
          <w:u w:val="single"/>
          <w:lang w:val="en-US"/>
        </w:rPr>
        <w:t>l</w:t>
      </w:r>
      <w:r w:rsidR="003A5905" w:rsidRPr="005A09B5">
        <w:rPr>
          <w:color w:val="auto"/>
          <w:sz w:val="24"/>
          <w:szCs w:val="24"/>
          <w:u w:val="single"/>
          <w:lang w:val="en-US"/>
        </w:rPr>
        <w:t xml:space="preserve"> Informatio</w:t>
      </w:r>
      <w:r w:rsidR="00CB39B5" w:rsidRPr="005A09B5">
        <w:rPr>
          <w:color w:val="auto"/>
          <w:sz w:val="24"/>
          <w:szCs w:val="24"/>
          <w:u w:val="single"/>
          <w:lang w:val="en-US"/>
        </w:rPr>
        <w:t>n</w:t>
      </w:r>
    </w:p>
    <w:p w14:paraId="6558FA4E" w14:textId="77777777" w:rsidR="00897B41" w:rsidRPr="005A09B5" w:rsidRDefault="00897B41" w:rsidP="00897B41">
      <w:pPr>
        <w:rPr>
          <w:lang w:val="en-US"/>
        </w:rPr>
      </w:pPr>
      <w:bookmarkStart w:id="0" w:name="_GoBack"/>
      <w:bookmarkEnd w:id="0"/>
    </w:p>
    <w:tbl>
      <w:tblPr>
        <w:tblW w:w="42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925"/>
        <w:gridCol w:w="1172"/>
        <w:gridCol w:w="1404"/>
        <w:gridCol w:w="11"/>
      </w:tblGrid>
      <w:tr w:rsidR="005A09B5" w:rsidRPr="005A09B5" w14:paraId="6426B6A4" w14:textId="77777777" w:rsidTr="00A75863">
        <w:trPr>
          <w:cantSplit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771D5" w14:textId="52D9184C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lang w:val="en-US"/>
              </w:rPr>
            </w:pPr>
            <w:r w:rsidRPr="005A09B5">
              <w:rPr>
                <w:rFonts w:ascii="Arial" w:hAnsi="Arial"/>
                <w:b/>
                <w:lang w:val="en-US"/>
              </w:rPr>
              <w:t xml:space="preserve">Gender </w:t>
            </w:r>
            <w:r w:rsidR="002433F1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istribution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1E64DEA1" w14:textId="77777777" w:rsidTr="00A75863">
        <w:trPr>
          <w:gridAfter w:val="1"/>
          <w:wAfter w:w="11" w:type="dxa"/>
          <w:cantSplit/>
        </w:trPr>
        <w:tc>
          <w:tcPr>
            <w:tcW w:w="166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39AF9C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12BB1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40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9FCC13" w14:textId="6D85FC6A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2433F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40564B12" w14:textId="77777777" w:rsidTr="00A75863">
        <w:trPr>
          <w:gridAfter w:val="1"/>
          <w:wAfter w:w="11" w:type="dxa"/>
          <w:cantSplit/>
        </w:trPr>
        <w:tc>
          <w:tcPr>
            <w:tcW w:w="74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BD8548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9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ED6DF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11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6204C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26</w:t>
            </w:r>
          </w:p>
        </w:tc>
        <w:tc>
          <w:tcPr>
            <w:tcW w:w="14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C1E40C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2.0</w:t>
            </w:r>
          </w:p>
        </w:tc>
      </w:tr>
      <w:tr w:rsidR="005A09B5" w:rsidRPr="005A09B5" w14:paraId="0D902612" w14:textId="77777777" w:rsidTr="00A75863">
        <w:trPr>
          <w:gridAfter w:val="1"/>
          <w:wAfter w:w="11" w:type="dxa"/>
          <w:cantSplit/>
        </w:trPr>
        <w:tc>
          <w:tcPr>
            <w:tcW w:w="74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8AB98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CF8B0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11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D670F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27</w:t>
            </w:r>
          </w:p>
        </w:tc>
        <w:tc>
          <w:tcPr>
            <w:tcW w:w="14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C76C3C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8.0</w:t>
            </w:r>
          </w:p>
        </w:tc>
      </w:tr>
      <w:tr w:rsidR="005A09B5" w:rsidRPr="005A09B5" w14:paraId="767E8BC7" w14:textId="77777777" w:rsidTr="00A75863">
        <w:trPr>
          <w:gridAfter w:val="1"/>
          <w:wAfter w:w="11" w:type="dxa"/>
          <w:cantSplit/>
        </w:trPr>
        <w:tc>
          <w:tcPr>
            <w:tcW w:w="74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11461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BA0FF6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0307BE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3</w:t>
            </w:r>
          </w:p>
        </w:tc>
        <w:tc>
          <w:tcPr>
            <w:tcW w:w="14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74CC06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0102193C" w14:textId="77777777" w:rsidTr="00A75863">
        <w:trPr>
          <w:cantSplit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5595C" w14:textId="2457E5DE" w:rsidR="00897B41" w:rsidRPr="005A09B5" w:rsidRDefault="00897B41" w:rsidP="007F58C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</w:t>
            </w:r>
            <w:r w:rsidR="007F58C3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est population: </w:t>
            </w:r>
            <w:r w:rsidR="007F58C3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</w:tbl>
    <w:p w14:paraId="6653EB16" w14:textId="77777777" w:rsidR="003A5905" w:rsidRPr="005A09B5" w:rsidRDefault="003A5905" w:rsidP="00897B41">
      <w:pPr>
        <w:rPr>
          <w:lang w:val="en-US"/>
        </w:rPr>
      </w:pPr>
    </w:p>
    <w:tbl>
      <w:tblPr>
        <w:tblW w:w="73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5"/>
        <w:gridCol w:w="1028"/>
        <w:gridCol w:w="1074"/>
        <w:gridCol w:w="1104"/>
        <w:gridCol w:w="1028"/>
        <w:gridCol w:w="1443"/>
      </w:tblGrid>
      <w:tr w:rsidR="005A09B5" w:rsidRPr="005A09B5" w14:paraId="41D4BB7B" w14:textId="77777777" w:rsidTr="00144BB3">
        <w:trPr>
          <w:cantSplit/>
        </w:trPr>
        <w:tc>
          <w:tcPr>
            <w:tcW w:w="73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D03F" w14:textId="2999A313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lang w:val="en-US"/>
              </w:rPr>
            </w:pPr>
            <w:r w:rsidRPr="005A09B5">
              <w:rPr>
                <w:rFonts w:ascii="Arial" w:hAnsi="Arial"/>
                <w:b/>
                <w:lang w:val="en-US"/>
              </w:rPr>
              <w:t xml:space="preserve">Mean </w:t>
            </w:r>
            <w:r w:rsidR="002433F1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a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ge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</w:t>
            </w:r>
            <w:r w:rsidRPr="005A09B5">
              <w:rPr>
                <w:rFonts w:ascii="Arial" w:hAnsi="Arial"/>
                <w:b/>
                <w:vertAlign w:val="superscript"/>
                <w:lang w:val="en-US"/>
              </w:rPr>
              <w:t>,b</w:t>
            </w:r>
          </w:p>
        </w:tc>
      </w:tr>
      <w:tr w:rsidR="005A09B5" w:rsidRPr="005A09B5" w14:paraId="525CD7BB" w14:textId="77777777" w:rsidTr="00144BB3">
        <w:trPr>
          <w:cantSplit/>
        </w:trPr>
        <w:tc>
          <w:tcPr>
            <w:tcW w:w="17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29392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831E8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N</w:t>
            </w:r>
          </w:p>
        </w:tc>
        <w:tc>
          <w:tcPr>
            <w:tcW w:w="10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362CA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nimum</w:t>
            </w:r>
          </w:p>
        </w:tc>
        <w:tc>
          <w:tcPr>
            <w:tcW w:w="11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5CE5A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aximum</w:t>
            </w:r>
          </w:p>
        </w:tc>
        <w:tc>
          <w:tcPr>
            <w:tcW w:w="10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E40F3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ean</w:t>
            </w:r>
          </w:p>
        </w:tc>
        <w:tc>
          <w:tcPr>
            <w:tcW w:w="14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288400" w14:textId="0611E194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Std. </w:t>
            </w:r>
            <w:r w:rsidR="002433F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viation</w:t>
            </w:r>
          </w:p>
        </w:tc>
      </w:tr>
      <w:tr w:rsidR="005A09B5" w:rsidRPr="005A09B5" w14:paraId="4DAD52A2" w14:textId="77777777" w:rsidTr="00144BB3">
        <w:trPr>
          <w:cantSplit/>
        </w:trPr>
        <w:tc>
          <w:tcPr>
            <w:tcW w:w="17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CF1B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Age</w:t>
            </w:r>
          </w:p>
        </w:tc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17F4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3</w:t>
            </w:r>
          </w:p>
        </w:tc>
        <w:tc>
          <w:tcPr>
            <w:tcW w:w="10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B939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4</w:t>
            </w: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8E8E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1</w:t>
            </w:r>
          </w:p>
        </w:tc>
        <w:tc>
          <w:tcPr>
            <w:tcW w:w="10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CE8B3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4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54</w:t>
            </w:r>
          </w:p>
        </w:tc>
        <w:tc>
          <w:tcPr>
            <w:tcW w:w="14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87E6C7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04</w:t>
            </w:r>
          </w:p>
        </w:tc>
      </w:tr>
      <w:tr w:rsidR="005A09B5" w:rsidRPr="005A09B5" w14:paraId="121C520E" w14:textId="77777777" w:rsidTr="00144BB3">
        <w:trPr>
          <w:cantSplit/>
        </w:trPr>
        <w:tc>
          <w:tcPr>
            <w:tcW w:w="17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47F1B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 N (listwise)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118DD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3</w:t>
            </w:r>
          </w:p>
        </w:tc>
        <w:tc>
          <w:tcPr>
            <w:tcW w:w="10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87A609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9D78C1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2734E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424C81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6EF016BC" w14:textId="77777777" w:rsidTr="00144BB3">
        <w:trPr>
          <w:cantSplit/>
        </w:trPr>
        <w:tc>
          <w:tcPr>
            <w:tcW w:w="73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48BB2" w14:textId="1A658BB9" w:rsidR="00897B41" w:rsidRPr="005A09B5" w:rsidRDefault="00897B41" w:rsidP="007F58C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</w:t>
            </w:r>
            <w:r w:rsidR="007F58C3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est population: </w:t>
            </w:r>
            <w:r w:rsidR="007F58C3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57DB3F03" w14:textId="77777777" w:rsidTr="00144BB3">
        <w:trPr>
          <w:cantSplit/>
        </w:trPr>
        <w:tc>
          <w:tcPr>
            <w:tcW w:w="73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19CB" w14:textId="77079DCA" w:rsidR="00897B41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A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 the time of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the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questionnaire</w:t>
            </w:r>
            <w:r w:rsidR="002433F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screening/interview</w:t>
            </w:r>
          </w:p>
        </w:tc>
      </w:tr>
    </w:tbl>
    <w:p w14:paraId="110D2DC2" w14:textId="77777777" w:rsidR="00897B41" w:rsidRPr="005A09B5" w:rsidRDefault="00897B41" w:rsidP="00897B41">
      <w:pPr>
        <w:rPr>
          <w:lang w:val="en-US"/>
        </w:rPr>
      </w:pPr>
    </w:p>
    <w:p w14:paraId="3C6E9C0F" w14:textId="77777777" w:rsidR="003A5905" w:rsidRPr="005A09B5" w:rsidRDefault="003A5905" w:rsidP="00897B41">
      <w:pPr>
        <w:rPr>
          <w:lang w:val="en-US"/>
        </w:rPr>
      </w:pPr>
    </w:p>
    <w:tbl>
      <w:tblPr>
        <w:tblW w:w="5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"/>
        <w:gridCol w:w="739"/>
        <w:gridCol w:w="923"/>
        <w:gridCol w:w="1169"/>
        <w:gridCol w:w="1394"/>
        <w:gridCol w:w="6"/>
      </w:tblGrid>
      <w:tr w:rsidR="005A09B5" w:rsidRPr="005A09B5" w14:paraId="6029E5E9" w14:textId="77777777" w:rsidTr="00A75863">
        <w:trPr>
          <w:gridAfter w:val="1"/>
          <w:wAfter w:w="6" w:type="dxa"/>
          <w:cantSplit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132E2" w14:textId="1B3F1636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ge and </w:t>
            </w:r>
            <w:r w:rsidR="002433F1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g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nder </w:t>
            </w:r>
            <w:r w:rsidR="002433F1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istribution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2A5A5203" w14:textId="77777777" w:rsidTr="00A75863">
        <w:trPr>
          <w:cantSplit/>
        </w:trPr>
        <w:tc>
          <w:tcPr>
            <w:tcW w:w="254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66055E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Age (years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E8CC4D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Frequency</w:t>
            </w:r>
          </w:p>
        </w:tc>
        <w:tc>
          <w:tcPr>
            <w:tcW w:w="140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F2880E" w14:textId="5E43E1AB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Valid </w:t>
            </w:r>
            <w:r w:rsidR="002433F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1CB9F33A" w14:textId="77777777" w:rsidTr="00A75863">
        <w:trPr>
          <w:cantSplit/>
        </w:trPr>
        <w:tc>
          <w:tcPr>
            <w:tcW w:w="87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08F728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≤ 40</w:t>
            </w:r>
          </w:p>
        </w:tc>
        <w:tc>
          <w:tcPr>
            <w:tcW w:w="73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FEB0F9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Valid</w:t>
            </w:r>
          </w:p>
        </w:tc>
        <w:tc>
          <w:tcPr>
            <w:tcW w:w="9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7E21A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9C848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40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552003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50.0</w:t>
            </w:r>
          </w:p>
        </w:tc>
      </w:tr>
      <w:tr w:rsidR="005A09B5" w:rsidRPr="005A09B5" w14:paraId="2CF1989D" w14:textId="77777777" w:rsidTr="00A75863">
        <w:trPr>
          <w:cantSplit/>
        </w:trPr>
        <w:tc>
          <w:tcPr>
            <w:tcW w:w="8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B4AD4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68088F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D1D48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929FF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CD097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50.0</w:t>
            </w:r>
          </w:p>
        </w:tc>
      </w:tr>
      <w:tr w:rsidR="005A09B5" w:rsidRPr="005A09B5" w14:paraId="4903D131" w14:textId="77777777" w:rsidTr="00A75863">
        <w:trPr>
          <w:cantSplit/>
        </w:trPr>
        <w:tc>
          <w:tcPr>
            <w:tcW w:w="8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788C36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A7D0E7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060D3A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3645B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F1D1036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100.0</w:t>
            </w:r>
          </w:p>
        </w:tc>
      </w:tr>
      <w:tr w:rsidR="005A09B5" w:rsidRPr="005A09B5" w14:paraId="5794E003" w14:textId="77777777" w:rsidTr="00A75863">
        <w:trPr>
          <w:cantSplit/>
        </w:trPr>
        <w:tc>
          <w:tcPr>
            <w:tcW w:w="87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7D1C18" w14:textId="6D3544F8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41</w:t>
            </w:r>
            <w:r w:rsidR="006F36F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60</w:t>
            </w:r>
          </w:p>
        </w:tc>
        <w:tc>
          <w:tcPr>
            <w:tcW w:w="73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AB8FA7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29F5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84DEA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8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F1B40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1.5</w:t>
            </w:r>
          </w:p>
        </w:tc>
      </w:tr>
      <w:tr w:rsidR="005A09B5" w:rsidRPr="005A09B5" w14:paraId="1386E045" w14:textId="77777777" w:rsidTr="00A75863">
        <w:trPr>
          <w:cantSplit/>
        </w:trPr>
        <w:tc>
          <w:tcPr>
            <w:tcW w:w="8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62C103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935579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42E471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28297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3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98B5E6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8.5</w:t>
            </w:r>
          </w:p>
        </w:tc>
      </w:tr>
      <w:tr w:rsidR="005A09B5" w:rsidRPr="005A09B5" w14:paraId="3834BCC7" w14:textId="77777777" w:rsidTr="00A75863">
        <w:trPr>
          <w:cantSplit/>
        </w:trPr>
        <w:tc>
          <w:tcPr>
            <w:tcW w:w="87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5674E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CED65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00E7ED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CE244D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51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53501A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2D4E303A" w14:textId="77777777" w:rsidTr="00A75863">
        <w:trPr>
          <w:cantSplit/>
        </w:trPr>
        <w:tc>
          <w:tcPr>
            <w:tcW w:w="87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3AF52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≥ 61</w:t>
            </w:r>
          </w:p>
        </w:tc>
        <w:tc>
          <w:tcPr>
            <w:tcW w:w="73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DB0733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FEDF1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81C27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14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6CE9B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2.8</w:t>
            </w:r>
          </w:p>
        </w:tc>
      </w:tr>
      <w:tr w:rsidR="005A09B5" w:rsidRPr="005A09B5" w14:paraId="4BEE7894" w14:textId="77777777" w:rsidTr="00A75863">
        <w:trPr>
          <w:cantSplit/>
        </w:trPr>
        <w:tc>
          <w:tcPr>
            <w:tcW w:w="8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9CDD64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E6014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B99E6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BBA4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0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856E8A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7.2</w:t>
            </w:r>
          </w:p>
        </w:tc>
      </w:tr>
      <w:tr w:rsidR="005A09B5" w:rsidRPr="005A09B5" w14:paraId="1CFE9A72" w14:textId="77777777" w:rsidTr="00A75863">
        <w:trPr>
          <w:cantSplit/>
        </w:trPr>
        <w:tc>
          <w:tcPr>
            <w:tcW w:w="8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949471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0F8240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04AADD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1BC36A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94</w:t>
            </w:r>
          </w:p>
        </w:tc>
        <w:tc>
          <w:tcPr>
            <w:tcW w:w="140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9249F43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01C27495" w14:textId="77777777" w:rsidTr="00A75863">
        <w:trPr>
          <w:gridAfter w:val="1"/>
          <w:wAfter w:w="6" w:type="dxa"/>
          <w:cantSplit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7B75E" w14:textId="62FD3ECA" w:rsidR="00897B41" w:rsidRPr="005A09B5" w:rsidRDefault="00897B41" w:rsidP="007F58C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</w:t>
            </w:r>
            <w:r w:rsidR="007F58C3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est population: </w:t>
            </w:r>
            <w:r w:rsidR="007F58C3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27722866" w14:textId="77777777" w:rsidTr="00A75863">
        <w:trPr>
          <w:gridAfter w:val="1"/>
          <w:wAfter w:w="6" w:type="dxa"/>
          <w:cantSplit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F2D1B" w14:textId="2FA3D4DB" w:rsidR="00897B41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A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 the time of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the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questionnaire</w:t>
            </w:r>
            <w:r w:rsidR="007E60A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screening/interview</w:t>
            </w:r>
          </w:p>
        </w:tc>
      </w:tr>
    </w:tbl>
    <w:p w14:paraId="61849563" w14:textId="77777777" w:rsidR="00897B41" w:rsidRPr="005A09B5" w:rsidRDefault="00897B41" w:rsidP="00897B41">
      <w:pPr>
        <w:rPr>
          <w:lang w:val="en-US"/>
        </w:rPr>
      </w:pPr>
    </w:p>
    <w:p w14:paraId="7A65C8F5" w14:textId="77777777" w:rsidR="003A5905" w:rsidRPr="005A09B5" w:rsidRDefault="003A5905" w:rsidP="00897B41">
      <w:pPr>
        <w:rPr>
          <w:lang w:val="en-US"/>
        </w:rPr>
      </w:pPr>
    </w:p>
    <w:tbl>
      <w:tblPr>
        <w:tblW w:w="6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412"/>
        <w:gridCol w:w="1165"/>
        <w:gridCol w:w="1397"/>
        <w:gridCol w:w="1953"/>
      </w:tblGrid>
      <w:tr w:rsidR="005A09B5" w:rsidRPr="005A09B5" w14:paraId="3214150E" w14:textId="77777777" w:rsidTr="00A75863">
        <w:trPr>
          <w:cantSplit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E9FB" w14:textId="48AAF431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ge </w:t>
            </w:r>
            <w:r w:rsidR="007E60A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c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ategory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437EE022" w14:textId="77777777" w:rsidTr="00A75863">
        <w:trPr>
          <w:cantSplit/>
        </w:trPr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788FE1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3483C0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Frequency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AF54DC" w14:textId="6166E36D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Valid </w:t>
            </w:r>
            <w:r w:rsidR="007E60A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  <w:tc>
          <w:tcPr>
            <w:tcW w:w="19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575C5B" w14:textId="432FAE74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Cumulative </w:t>
            </w:r>
            <w:r w:rsidR="007E60A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6774D4A2" w14:textId="77777777" w:rsidTr="00A75863">
        <w:trPr>
          <w:cantSplit/>
        </w:trPr>
        <w:tc>
          <w:tcPr>
            <w:tcW w:w="7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9405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Valid</w:t>
            </w:r>
          </w:p>
        </w:tc>
        <w:tc>
          <w:tcPr>
            <w:tcW w:w="14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6D240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≤ 40 years</w:t>
            </w:r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CD05F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28E4C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1.8</w:t>
            </w:r>
          </w:p>
        </w:tc>
        <w:tc>
          <w:tcPr>
            <w:tcW w:w="19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79E5E2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1.8</w:t>
            </w:r>
          </w:p>
        </w:tc>
      </w:tr>
      <w:tr w:rsidR="005A09B5" w:rsidRPr="005A09B5" w14:paraId="09BF2DED" w14:textId="77777777" w:rsidTr="00A7586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0E3A46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E46BB" w14:textId="17447A86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41</w:t>
            </w:r>
            <w:r w:rsidR="007E60A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60 years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C295B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15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B7574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33.3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35C479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35.1</w:t>
            </w:r>
          </w:p>
        </w:tc>
      </w:tr>
      <w:tr w:rsidR="005A09B5" w:rsidRPr="005A09B5" w14:paraId="5649AF4E" w14:textId="77777777" w:rsidTr="00A7586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519A0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E58C8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 xml:space="preserve">≥ 61 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years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0B58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94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0600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4.9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207C35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215AAF08" w14:textId="77777777" w:rsidTr="00A7586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D72A10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4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758E3D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DE9F9D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9E21A1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07CDDEE" w14:textId="77777777" w:rsidR="00A75863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36057B81" w14:textId="77777777" w:rsidTr="00A75863">
        <w:trPr>
          <w:cantSplit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988E5" w14:textId="5719D226" w:rsidR="00897B41" w:rsidRPr="005A09B5" w:rsidRDefault="00897B41" w:rsidP="007F58C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</w:t>
            </w:r>
            <w:r w:rsidR="007F58C3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est population: </w:t>
            </w:r>
            <w:r w:rsidR="007F58C3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765C047C" w14:textId="77777777" w:rsidTr="00A75863">
        <w:trPr>
          <w:cantSplit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FD431" w14:textId="391D2D1D" w:rsidR="00897B41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A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 the time of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the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questionnaire</w:t>
            </w:r>
            <w:r w:rsidR="003D3A3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screening/interview</w:t>
            </w:r>
          </w:p>
        </w:tc>
      </w:tr>
    </w:tbl>
    <w:p w14:paraId="4324FB16" w14:textId="77777777" w:rsidR="00897B41" w:rsidRPr="005A09B5" w:rsidRDefault="00897B41" w:rsidP="00897B41">
      <w:pPr>
        <w:rPr>
          <w:lang w:val="en-US"/>
        </w:rPr>
      </w:pPr>
    </w:p>
    <w:tbl>
      <w:tblPr>
        <w:tblW w:w="6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1369"/>
        <w:gridCol w:w="1170"/>
        <w:gridCol w:w="1032"/>
        <w:gridCol w:w="1401"/>
      </w:tblGrid>
      <w:tr w:rsidR="005A09B5" w:rsidRPr="005A09B5" w14:paraId="4228FB5B" w14:textId="77777777" w:rsidTr="00144BB3">
        <w:trPr>
          <w:cantSplit/>
        </w:trPr>
        <w:tc>
          <w:tcPr>
            <w:tcW w:w="6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0776" w14:textId="2F58817C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WHO-5 </w:t>
            </w:r>
            <w:r w:rsidR="003D3A3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um </w:t>
            </w:r>
            <w:r w:rsidR="003D3A3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ore </w:t>
            </w:r>
            <w:r w:rsidR="003D3A3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of 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&lt; 13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,c</w:t>
            </w:r>
          </w:p>
        </w:tc>
      </w:tr>
      <w:tr w:rsidR="005A09B5" w:rsidRPr="005A09B5" w14:paraId="380F2EFB" w14:textId="77777777" w:rsidTr="00144BB3">
        <w:trPr>
          <w:cantSplit/>
        </w:trPr>
        <w:tc>
          <w:tcPr>
            <w:tcW w:w="241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3FA27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48388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Frequency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AD343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ercent</w:t>
            </w:r>
          </w:p>
        </w:tc>
        <w:tc>
          <w:tcPr>
            <w:tcW w:w="14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B9CD8C" w14:textId="716C449D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Valid </w:t>
            </w:r>
            <w:r w:rsidR="003D3A3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78EF8B82" w14:textId="77777777" w:rsidTr="00144BB3">
        <w:trPr>
          <w:cantSplit/>
        </w:trPr>
        <w:tc>
          <w:tcPr>
            <w:tcW w:w="104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8A12B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Valid</w:t>
            </w:r>
          </w:p>
        </w:tc>
        <w:tc>
          <w:tcPr>
            <w:tcW w:w="136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D1E40" w14:textId="619141AE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Yes (0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12)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E24F7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112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CD58C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24.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4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793B94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25.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1</w:t>
            </w:r>
          </w:p>
        </w:tc>
      </w:tr>
      <w:tr w:rsidR="005A09B5" w:rsidRPr="005A09B5" w14:paraId="5858CFD8" w14:textId="77777777" w:rsidTr="00144BB3">
        <w:trPr>
          <w:cantSplit/>
        </w:trPr>
        <w:tc>
          <w:tcPr>
            <w:tcW w:w="10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7E5E7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B8325" w14:textId="1C9199CA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No (13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25)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2ED1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33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DA216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74.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3FD19B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74.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9</w:t>
            </w:r>
          </w:p>
        </w:tc>
      </w:tr>
      <w:tr w:rsidR="005A09B5" w:rsidRPr="005A09B5" w14:paraId="22DB1F53" w14:textId="77777777" w:rsidTr="00144BB3">
        <w:trPr>
          <w:cantSplit/>
        </w:trPr>
        <w:tc>
          <w:tcPr>
            <w:tcW w:w="10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A759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D55A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To</w:t>
            </w:r>
            <w:r w:rsidRPr="005A09B5">
              <w:rPr>
                <w:rFonts w:ascii="Arial" w:hAnsi="Arial"/>
                <w:sz w:val="18"/>
                <w:lang w:val="en-US"/>
              </w:rPr>
              <w:t>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BCBE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4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AF7EC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95F4BF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785F073B" w14:textId="77777777" w:rsidTr="00144BB3">
        <w:trPr>
          <w:cantSplit/>
        </w:trPr>
        <w:tc>
          <w:tcPr>
            <w:tcW w:w="1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D881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3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BE65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0E36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10F6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47ED1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1F540983" w14:textId="77777777" w:rsidTr="00144BB3">
        <w:trPr>
          <w:cantSplit/>
        </w:trPr>
        <w:tc>
          <w:tcPr>
            <w:tcW w:w="24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A5630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D4383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7E676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4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F50F1A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1CD5B24F" w14:textId="77777777" w:rsidTr="00144BB3">
        <w:trPr>
          <w:cantSplit/>
        </w:trPr>
        <w:tc>
          <w:tcPr>
            <w:tcW w:w="6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D98A4" w14:textId="519D7A94" w:rsidR="00897B41" w:rsidRPr="005A09B5" w:rsidRDefault="00897B41" w:rsidP="00A7586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="00A75863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028B6BBA" w14:textId="77777777" w:rsidTr="00144BB3">
        <w:trPr>
          <w:cantSplit/>
        </w:trPr>
        <w:tc>
          <w:tcPr>
            <w:tcW w:w="6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25B75" w14:textId="322FE070" w:rsidR="00897B41" w:rsidRPr="005A09B5" w:rsidRDefault="00A75863" w:rsidP="003D3A3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O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nly fully completed questionnaires (444 patients) or uncompleted questionnaires with</w:t>
            </w:r>
            <w:r w:rsidR="003D3A3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a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WHO-5 sum score </w:t>
            </w:r>
            <w:r w:rsidR="003D3A3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of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≥ 13 (3 patients) were included</w:t>
            </w:r>
          </w:p>
        </w:tc>
      </w:tr>
      <w:tr w:rsidR="005A09B5" w:rsidRPr="005A09B5" w14:paraId="42057D2C" w14:textId="77777777" w:rsidTr="00144BB3">
        <w:trPr>
          <w:cantSplit/>
        </w:trPr>
        <w:tc>
          <w:tcPr>
            <w:tcW w:w="6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07857" w14:textId="71C1E9CC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c. The WHO-5 questions refer to the last </w:t>
            </w:r>
            <w:r w:rsidR="003D3A3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</w:tbl>
    <w:p w14:paraId="679FCA1D" w14:textId="77777777" w:rsidR="00897B41" w:rsidRPr="005A09B5" w:rsidRDefault="00897B41" w:rsidP="00897B41">
      <w:pPr>
        <w:rPr>
          <w:lang w:val="en-US"/>
        </w:rPr>
      </w:pPr>
    </w:p>
    <w:p w14:paraId="07EB3B70" w14:textId="77777777" w:rsidR="003A5905" w:rsidRPr="005A09B5" w:rsidRDefault="003A5905" w:rsidP="00897B41">
      <w:pPr>
        <w:rPr>
          <w:lang w:val="en-US"/>
        </w:rPr>
      </w:pPr>
    </w:p>
    <w:tbl>
      <w:tblPr>
        <w:tblW w:w="68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0"/>
        <w:gridCol w:w="952"/>
        <w:gridCol w:w="1229"/>
        <w:gridCol w:w="1168"/>
        <w:gridCol w:w="1030"/>
        <w:gridCol w:w="1398"/>
      </w:tblGrid>
      <w:tr w:rsidR="005A09B5" w:rsidRPr="005A09B5" w14:paraId="09FBE5ED" w14:textId="77777777" w:rsidTr="00144BB3">
        <w:trPr>
          <w:cantSplit/>
        </w:trPr>
        <w:tc>
          <w:tcPr>
            <w:tcW w:w="68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99F29" w14:textId="37333165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WHO-5 </w:t>
            </w:r>
            <w:r w:rsidR="003D3A3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um </w:t>
            </w:r>
            <w:r w:rsidR="003D3A3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ore </w:t>
            </w:r>
            <w:r w:rsidR="003D3A30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of 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&lt; 13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,c</w:t>
            </w:r>
          </w:p>
        </w:tc>
      </w:tr>
      <w:tr w:rsidR="005A09B5" w:rsidRPr="005A09B5" w14:paraId="0DAE4A9B" w14:textId="77777777" w:rsidTr="00144BB3">
        <w:trPr>
          <w:cantSplit/>
        </w:trPr>
        <w:tc>
          <w:tcPr>
            <w:tcW w:w="327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B07CA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Age (years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AAFE6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EF09F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5F14D0" w14:textId="41FAB3F4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3D3A30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2F4AF233" w14:textId="77777777" w:rsidTr="00144BB3">
        <w:trPr>
          <w:cantSplit/>
        </w:trPr>
        <w:tc>
          <w:tcPr>
            <w:tcW w:w="10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70C40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≤ 40</w:t>
            </w:r>
          </w:p>
        </w:tc>
        <w:tc>
          <w:tcPr>
            <w:tcW w:w="95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1CD7F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22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9725EE" w14:textId="49D65D53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 (13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9702A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4D05A1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DD9FDE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7647B205" w14:textId="77777777" w:rsidTr="00144BB3">
        <w:trPr>
          <w:cantSplit/>
        </w:trPr>
        <w:tc>
          <w:tcPr>
            <w:tcW w:w="10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3A4D6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41 - 60</w:t>
            </w:r>
          </w:p>
        </w:tc>
        <w:tc>
          <w:tcPr>
            <w:tcW w:w="95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B7DE6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DAFC0A" w14:textId="3FC71025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 (0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12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3EC8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55879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3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6FEF9A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3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</w:tr>
      <w:tr w:rsidR="005A09B5" w:rsidRPr="005A09B5" w14:paraId="3B6D9FFE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856A2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46D34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52F73" w14:textId="52C330DC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 (13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A3FF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5DECB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5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9104B0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6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</w:tr>
      <w:tr w:rsidR="005A09B5" w:rsidRPr="005A09B5" w14:paraId="686C6565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9F94C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1ACD3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40734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92532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8C4D56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7FE475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346B0EB1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7ACE8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50D32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C2348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66B88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C2BCF5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BD7E4A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20709D2C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1F6F1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8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F5E0E7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C2016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BD3751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4000946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77A26524" w14:textId="77777777" w:rsidTr="00144BB3">
        <w:trPr>
          <w:cantSplit/>
        </w:trPr>
        <w:tc>
          <w:tcPr>
            <w:tcW w:w="109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4A533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≥ 61</w:t>
            </w:r>
          </w:p>
        </w:tc>
        <w:tc>
          <w:tcPr>
            <w:tcW w:w="95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6626B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E8F362" w14:textId="25364476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 (0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12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DBE7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06FC3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9C5CD6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</w:tr>
      <w:tr w:rsidR="005A09B5" w:rsidRPr="005A09B5" w14:paraId="46FE89B3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0F096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E8302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8BEE16" w14:textId="2DED22DB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 (13</w:t>
            </w:r>
            <w:r w:rsidR="003D3A30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9720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81437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7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8C64AA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</w:tr>
      <w:tr w:rsidR="005A09B5" w:rsidRPr="005A09B5" w14:paraId="129D9FA4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57DD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EA0EA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008A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9A056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9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CD31FC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03388F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1C578EE5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021A5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B850B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2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FC8A2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4C59D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20B547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4D7229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1605AD75" w14:textId="77777777" w:rsidTr="00144BB3">
        <w:trPr>
          <w:cantSplit/>
        </w:trPr>
        <w:tc>
          <w:tcPr>
            <w:tcW w:w="109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11A0F6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8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58D8E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86FAF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5629F9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9950C4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01C15FFA" w14:textId="77777777" w:rsidTr="00144BB3">
        <w:trPr>
          <w:cantSplit/>
        </w:trPr>
        <w:tc>
          <w:tcPr>
            <w:tcW w:w="68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C1FEB" w14:textId="0B0279ED" w:rsidR="00897B41" w:rsidRPr="005A09B5" w:rsidRDefault="00A75863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</w:t>
            </w:r>
            <w:r w:rsidR="00897B41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5F0D5791" w14:textId="77777777" w:rsidTr="00144BB3">
        <w:trPr>
          <w:cantSplit/>
        </w:trPr>
        <w:tc>
          <w:tcPr>
            <w:tcW w:w="68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47A1B" w14:textId="421123B5" w:rsidR="00897B41" w:rsidRPr="005A09B5" w:rsidRDefault="00A75863" w:rsidP="00A4344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O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nly fully completed questionnaires (444 patients) or uncompleted questionnaires with </w:t>
            </w:r>
            <w:r w:rsidR="000C2ADE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WHO-5 sum score </w:t>
            </w:r>
            <w:r w:rsidR="000C2ADE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of 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≥ 13 (3 patients) were included</w:t>
            </w:r>
          </w:p>
        </w:tc>
      </w:tr>
      <w:tr w:rsidR="005A09B5" w:rsidRPr="005A09B5" w14:paraId="7D53E180" w14:textId="77777777" w:rsidTr="00144BB3">
        <w:trPr>
          <w:cantSplit/>
        </w:trPr>
        <w:tc>
          <w:tcPr>
            <w:tcW w:w="68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535F6" w14:textId="2693BD2F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c. The WHO-5 questions refer to the last </w:t>
            </w:r>
            <w:r w:rsidR="00A84A1C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</w:tbl>
    <w:p w14:paraId="15FEE21D" w14:textId="77777777" w:rsidR="00897B41" w:rsidRPr="005A09B5" w:rsidRDefault="00897B41" w:rsidP="00897B41">
      <w:pPr>
        <w:rPr>
          <w:lang w:val="en-US"/>
        </w:rPr>
      </w:pPr>
    </w:p>
    <w:p w14:paraId="0F5D434B" w14:textId="77777777" w:rsidR="003A5905" w:rsidRPr="005A09B5" w:rsidRDefault="003A5905" w:rsidP="00897B41">
      <w:pPr>
        <w:rPr>
          <w:lang w:val="en-US"/>
        </w:rPr>
      </w:pPr>
    </w:p>
    <w:p w14:paraId="32A44647" w14:textId="77777777" w:rsidR="00897B41" w:rsidRPr="005A09B5" w:rsidRDefault="00897B41" w:rsidP="00897B41">
      <w:pPr>
        <w:rPr>
          <w:lang w:val="en-US"/>
        </w:rPr>
      </w:pPr>
    </w:p>
    <w:p w14:paraId="5B1CB3AD" w14:textId="77777777" w:rsidR="00954D86" w:rsidRPr="005A09B5" w:rsidRDefault="00954D86" w:rsidP="00897B41">
      <w:pPr>
        <w:rPr>
          <w:lang w:val="en-US"/>
        </w:rPr>
      </w:pPr>
    </w:p>
    <w:p w14:paraId="7725DB78" w14:textId="77777777" w:rsidR="00954D86" w:rsidRPr="005A09B5" w:rsidRDefault="00954D86" w:rsidP="00897B41">
      <w:pPr>
        <w:rPr>
          <w:lang w:val="en-US"/>
        </w:rPr>
      </w:pPr>
    </w:p>
    <w:p w14:paraId="026192D1" w14:textId="77777777" w:rsidR="00954D86" w:rsidRPr="005A09B5" w:rsidRDefault="00954D86" w:rsidP="00897B41">
      <w:pPr>
        <w:rPr>
          <w:lang w:val="en-US"/>
        </w:rPr>
      </w:pPr>
    </w:p>
    <w:p w14:paraId="744A17F1" w14:textId="77777777" w:rsidR="00954D86" w:rsidRPr="005A09B5" w:rsidRDefault="00954D86" w:rsidP="00897B41">
      <w:pPr>
        <w:rPr>
          <w:lang w:val="en-US"/>
        </w:rPr>
      </w:pPr>
    </w:p>
    <w:p w14:paraId="59856559" w14:textId="77777777" w:rsidR="00954D86" w:rsidRPr="005A09B5" w:rsidRDefault="00954D86" w:rsidP="00897B41">
      <w:pPr>
        <w:rPr>
          <w:lang w:val="en-US"/>
        </w:rPr>
      </w:pPr>
    </w:p>
    <w:p w14:paraId="6D8DEE35" w14:textId="77777777" w:rsidR="00954D86" w:rsidRPr="005A09B5" w:rsidRDefault="00954D86" w:rsidP="00897B41">
      <w:pPr>
        <w:rPr>
          <w:lang w:val="en-US"/>
        </w:rPr>
      </w:pPr>
    </w:p>
    <w:tbl>
      <w:tblPr>
        <w:tblW w:w="79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9"/>
        <w:gridCol w:w="921"/>
        <w:gridCol w:w="950"/>
        <w:gridCol w:w="1165"/>
        <w:gridCol w:w="1165"/>
        <w:gridCol w:w="1027"/>
        <w:gridCol w:w="1396"/>
      </w:tblGrid>
      <w:tr w:rsidR="005A09B5" w:rsidRPr="005A09B5" w14:paraId="4D6DEA48" w14:textId="77777777" w:rsidTr="00144BB3">
        <w:trPr>
          <w:cantSplit/>
        </w:trPr>
        <w:tc>
          <w:tcPr>
            <w:tcW w:w="7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D09D" w14:textId="1DDBFED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WHO-5 </w:t>
            </w:r>
            <w:r w:rsidR="008F7ADD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um </w:t>
            </w:r>
            <w:r w:rsidR="008F7ADD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ore </w:t>
            </w:r>
            <w:r w:rsidR="008F7ADD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of 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&lt; 13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,c</w:t>
            </w:r>
          </w:p>
        </w:tc>
      </w:tr>
      <w:tr w:rsidR="005A09B5" w:rsidRPr="005A09B5" w14:paraId="64838087" w14:textId="77777777" w:rsidTr="00144BB3">
        <w:trPr>
          <w:cantSplit/>
        </w:trPr>
        <w:tc>
          <w:tcPr>
            <w:tcW w:w="12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C19E6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Age (years)</w:t>
            </w:r>
          </w:p>
        </w:tc>
        <w:tc>
          <w:tcPr>
            <w:tcW w:w="303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E7A65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Gende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E65E2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0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B60D1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Percent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21749C" w14:textId="1BCC4A16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8F7AD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34C1F1F3" w14:textId="77777777" w:rsidTr="00144BB3">
        <w:trPr>
          <w:cantSplit/>
        </w:trPr>
        <w:tc>
          <w:tcPr>
            <w:tcW w:w="128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E69EA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≤ 40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6022F6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95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2A121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056E60" w14:textId="4A43A433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o (13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5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68272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02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B3BC1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42C664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3D363BCA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6BC86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F4CC9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58E81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CD69AB" w14:textId="15F22306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o (13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5B836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CC44A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71C243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74C1A184" w14:textId="77777777" w:rsidTr="00144BB3">
        <w:trPr>
          <w:cantSplit/>
        </w:trPr>
        <w:tc>
          <w:tcPr>
            <w:tcW w:w="12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A077BE" w14:textId="78300DD0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41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Pr="005A09B5">
              <w:rPr>
                <w:rFonts w:ascii="Arial" w:hAnsi="Arial"/>
                <w:b/>
                <w:sz w:val="18"/>
                <w:lang w:val="en-US"/>
              </w:rPr>
              <w:t>60</w:t>
            </w:r>
          </w:p>
        </w:tc>
        <w:tc>
          <w:tcPr>
            <w:tcW w:w="9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1E992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E7356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F98DF5" w14:textId="11565C79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es (0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12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7D767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F7DBC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A75DAE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</w:tr>
      <w:tr w:rsidR="005A09B5" w:rsidRPr="005A09B5" w14:paraId="179045FF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5E45D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A9C00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391A4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2A735" w14:textId="0AC03B7A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o (13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56EA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3B53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7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BB0A8A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</w:tr>
      <w:tr w:rsidR="005A09B5" w:rsidRPr="005A09B5" w14:paraId="0B1047D1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DA16D7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AAE95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C72B3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D0B63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8EA430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6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1B2DF9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BFAB03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3744CA8D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9FD97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66A17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4C458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13AE26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0CAF7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B3280B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513E4F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78E8DA04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B5AB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74E47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1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6E9BD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5CD6A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8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A2A453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C86C2B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44BF8CCE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00CF1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9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15F7D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D1629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C1491A" w14:textId="6E62DA57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es (0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12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1E2E0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8BC9A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9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C835AA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9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</w:tr>
      <w:tr w:rsidR="005A09B5" w:rsidRPr="005A09B5" w14:paraId="1A5BF5AD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990B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81296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1D158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EB03B" w14:textId="1DEAE159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o (13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BB46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6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3CB20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A454F4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</w:tr>
      <w:tr w:rsidR="005A09B5" w:rsidRPr="005A09B5" w14:paraId="4EBC614B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ECAA0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432FD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8E795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D291B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2DFF4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A693FE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884B44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61E39A7E" w14:textId="77777777" w:rsidTr="00144BB3">
        <w:trPr>
          <w:cantSplit/>
        </w:trPr>
        <w:tc>
          <w:tcPr>
            <w:tcW w:w="128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ED622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≥ 61</w:t>
            </w:r>
          </w:p>
        </w:tc>
        <w:tc>
          <w:tcPr>
            <w:tcW w:w="9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DC095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5F939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DF626" w14:textId="16CF15BE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es (0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12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8F807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2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017C9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9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FD3B94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9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</w:tr>
      <w:tr w:rsidR="005A09B5" w:rsidRPr="005A09B5" w14:paraId="0783D44F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AACC08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623D3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D2B5C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937A11" w14:textId="0E1F7D5F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o (13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EA68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69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88141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9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539B91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</w:tr>
      <w:tr w:rsidR="005A09B5" w:rsidRPr="005A09B5" w14:paraId="39D1B8B9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748AE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00ABB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C8340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8061A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2E581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1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F58AAC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D5C420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4DEF61ED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A8546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BB6416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FB8A5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F615A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AA55ED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AF5B4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64CDE0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6D49F5AD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8CACB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C9FC35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1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DD6B7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70E24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14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A608D9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FAE5043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738B98A2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62D7C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92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FD80F4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48F44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D0D190" w14:textId="30536564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es (0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12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465F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0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7A637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5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4079BF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5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</w:tr>
      <w:tr w:rsidR="005A09B5" w:rsidRPr="005A09B5" w14:paraId="15FE3934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6B6F9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5E87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D44F42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186FE" w14:textId="0BD99AB3" w:rsidR="00897B41" w:rsidRPr="005A09B5" w:rsidRDefault="00392CC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o (13</w:t>
            </w:r>
            <w:r w:rsidR="008F7ADD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–</w:t>
            </w:r>
            <w:r w:rsidR="00897B41" w:rsidRPr="005A09B5">
              <w:rPr>
                <w:rFonts w:ascii="Arial" w:hAnsi="Arial"/>
                <w:b/>
                <w:sz w:val="18"/>
                <w:lang w:val="en-US"/>
              </w:rPr>
              <w:t>25)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4AD50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9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9DDC2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3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8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8D3384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4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</w:tr>
      <w:tr w:rsidR="005A09B5" w:rsidRPr="005A09B5" w14:paraId="6D197B08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E5493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37C90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290FC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E27B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56980F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9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14459A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8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8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BEE9BB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5A13F36E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1C26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DC348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D8C91B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A8006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234E8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892B5F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651C58A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691DA65B" w14:textId="77777777" w:rsidTr="00144BB3">
        <w:trPr>
          <w:cantSplit/>
        </w:trPr>
        <w:tc>
          <w:tcPr>
            <w:tcW w:w="12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6EBAEC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9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05C229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F64AE1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A3651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0</w:t>
            </w:r>
          </w:p>
        </w:tc>
        <w:tc>
          <w:tcPr>
            <w:tcW w:w="10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6AFF67" w14:textId="77777777" w:rsidR="00897B41" w:rsidRPr="005A09B5" w:rsidRDefault="00703870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897B41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1D4BB2E" w14:textId="77777777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2A0E3414" w14:textId="77777777" w:rsidTr="00144BB3">
        <w:trPr>
          <w:cantSplit/>
        </w:trPr>
        <w:tc>
          <w:tcPr>
            <w:tcW w:w="7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3D850" w14:textId="663BB0DC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15C61599" w14:textId="77777777" w:rsidTr="00144BB3">
        <w:trPr>
          <w:cantSplit/>
        </w:trPr>
        <w:tc>
          <w:tcPr>
            <w:tcW w:w="7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60074" w14:textId="77777777" w:rsidR="00392CC1" w:rsidRPr="005A09B5" w:rsidRDefault="00A75863" w:rsidP="00A4344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O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nly fully completed questionnaires (444 patients) or uncompleted questionnaires with</w:t>
            </w:r>
            <w:r w:rsidR="003956DB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a</w:t>
            </w:r>
            <w:r w:rsidR="00897B4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</w:t>
            </w:r>
          </w:p>
          <w:p w14:paraId="1631F664" w14:textId="2E9C6664" w:rsidR="00897B41" w:rsidRPr="005A09B5" w:rsidRDefault="00897B41" w:rsidP="00A4344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WHO-5 sum score </w:t>
            </w:r>
            <w:r w:rsidR="00D62B2C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of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≥ 13 (3 patients) were included</w:t>
            </w:r>
          </w:p>
        </w:tc>
      </w:tr>
      <w:tr w:rsidR="005A09B5" w:rsidRPr="005A09B5" w14:paraId="45D37E3F" w14:textId="77777777" w:rsidTr="00144BB3">
        <w:trPr>
          <w:cantSplit/>
        </w:trPr>
        <w:tc>
          <w:tcPr>
            <w:tcW w:w="79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75C0E" w14:textId="3D9466CF" w:rsidR="00897B41" w:rsidRPr="005A09B5" w:rsidRDefault="00897B41" w:rsidP="00897B4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c. The WHO-5 questions refer to the last </w:t>
            </w:r>
            <w:r w:rsidR="002D7355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</w:tbl>
    <w:p w14:paraId="5D9F05C9" w14:textId="77777777" w:rsidR="00897B41" w:rsidRPr="005A09B5" w:rsidRDefault="00897B41" w:rsidP="00897B41">
      <w:pPr>
        <w:rPr>
          <w:lang w:val="en-US"/>
        </w:rPr>
      </w:pPr>
    </w:p>
    <w:p w14:paraId="71E81FD9" w14:textId="77777777" w:rsidR="003A5905" w:rsidRPr="005A09B5" w:rsidRDefault="003A5905" w:rsidP="00897B41">
      <w:pPr>
        <w:rPr>
          <w:lang w:val="en-US"/>
        </w:rPr>
      </w:pPr>
    </w:p>
    <w:tbl>
      <w:tblPr>
        <w:tblW w:w="5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217"/>
        <w:gridCol w:w="1171"/>
        <w:gridCol w:w="1032"/>
        <w:gridCol w:w="1402"/>
      </w:tblGrid>
      <w:tr w:rsidR="005A09B5" w:rsidRPr="005A09B5" w14:paraId="7FAF9CDF" w14:textId="77777777" w:rsidTr="00144BB3">
        <w:trPr>
          <w:cantSplit/>
        </w:trPr>
        <w:tc>
          <w:tcPr>
            <w:tcW w:w="5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D420" w14:textId="00D8FF93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urrent </w:t>
            </w:r>
            <w:r w:rsidR="002D7355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m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jor </w:t>
            </w:r>
            <w:r w:rsidR="002D7355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pressive </w:t>
            </w:r>
            <w:r w:rsidR="002D7355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e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isode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7CCDF44B" w14:textId="77777777" w:rsidTr="00144BB3">
        <w:trPr>
          <w:cantSplit/>
        </w:trPr>
        <w:tc>
          <w:tcPr>
            <w:tcW w:w="217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2221A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70F8D4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06A09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Percent</w:t>
            </w:r>
          </w:p>
        </w:tc>
        <w:tc>
          <w:tcPr>
            <w:tcW w:w="14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4C07A4" w14:textId="1FD160A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2D7355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1E89C992" w14:textId="77777777" w:rsidTr="00144BB3"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1D9A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2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7D7F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1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5526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6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74FA7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14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87746A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</w:tr>
      <w:tr w:rsidR="005A09B5" w:rsidRPr="005A09B5" w14:paraId="7F2B11FA" w14:textId="77777777" w:rsidTr="00144BB3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6AF5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0A8FE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FE7B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8862F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1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D08FD6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2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</w:tr>
      <w:tr w:rsidR="005A09B5" w:rsidRPr="005A09B5" w14:paraId="6BE6D92D" w14:textId="77777777" w:rsidTr="00144BB3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5DB32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EF1CD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 M.I.N.I.</w:t>
            </w:r>
            <w:r w:rsidRPr="005A09B5">
              <w:rPr>
                <w:rFonts w:ascii="Arial" w:hAnsi="Arial"/>
                <w:b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F3160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3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5D290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4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BBE256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9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2</w:t>
            </w:r>
          </w:p>
        </w:tc>
      </w:tr>
      <w:tr w:rsidR="005A09B5" w:rsidRPr="005A09B5" w14:paraId="1E1BA025" w14:textId="77777777" w:rsidTr="00144BB3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68EAF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C8273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55C6D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2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7BC1C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3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1830F9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43B165B7" w14:textId="77777777" w:rsidTr="00144BB3"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B5D3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2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31205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70EE7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37986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0A001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08A14B29" w14:textId="77777777" w:rsidTr="00144BB3">
        <w:trPr>
          <w:cantSplit/>
        </w:trPr>
        <w:tc>
          <w:tcPr>
            <w:tcW w:w="217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97F9A5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50F273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7218DD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C30D67D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0E007DF0" w14:textId="77777777" w:rsidTr="00144BB3">
        <w:trPr>
          <w:cantSplit/>
        </w:trPr>
        <w:tc>
          <w:tcPr>
            <w:tcW w:w="5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1DE4" w14:textId="72E36AFC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50AD2A18" w14:textId="77777777" w:rsidTr="00144BB3">
        <w:trPr>
          <w:cantSplit/>
        </w:trPr>
        <w:tc>
          <w:tcPr>
            <w:tcW w:w="5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C05F4" w14:textId="3E75B920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b. The underlying questions refer to the last </w:t>
            </w:r>
            <w:r w:rsidR="0007108E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  <w:tr w:rsidR="005A09B5" w:rsidRPr="005A09B5" w14:paraId="6AB718D0" w14:textId="77777777" w:rsidTr="00144BB3">
        <w:trPr>
          <w:cantSplit/>
        </w:trPr>
        <w:tc>
          <w:tcPr>
            <w:tcW w:w="5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4CD5D" w14:textId="4D11BB5B" w:rsidR="00144BB3" w:rsidRPr="005A09B5" w:rsidRDefault="00144BB3" w:rsidP="005D73D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c. WHO-5 </w:t>
            </w:r>
            <w:r w:rsidR="005D73D0" w:rsidRPr="005A09B5">
              <w:rPr>
                <w:rFonts w:ascii="Arial" w:hAnsi="Arial"/>
                <w:sz w:val="18"/>
                <w:lang w:val="en-US"/>
              </w:rPr>
              <w:t>sum</w:t>
            </w:r>
            <w:r w:rsidRPr="005A09B5">
              <w:rPr>
                <w:rFonts w:ascii="Arial" w:hAnsi="Arial"/>
                <w:sz w:val="18"/>
                <w:lang w:val="en-US"/>
              </w:rPr>
              <w:t xml:space="preserve"> score </w:t>
            </w:r>
            <w:r w:rsidR="0007108E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of </w:t>
            </w:r>
            <w:r w:rsidRPr="005A09B5">
              <w:rPr>
                <w:rFonts w:ascii="Arial" w:hAnsi="Arial"/>
                <w:sz w:val="18"/>
                <w:lang w:val="en-US"/>
              </w:rPr>
              <w:t>≥ 13</w:t>
            </w:r>
          </w:p>
        </w:tc>
      </w:tr>
    </w:tbl>
    <w:p w14:paraId="0D3FCDF7" w14:textId="77777777" w:rsidR="00897B41" w:rsidRPr="005A09B5" w:rsidRDefault="00897B41" w:rsidP="00897B41">
      <w:pPr>
        <w:rPr>
          <w:lang w:val="en-US"/>
        </w:rPr>
      </w:pPr>
    </w:p>
    <w:p w14:paraId="1B0E4B9F" w14:textId="77777777" w:rsidR="002B0516" w:rsidRPr="005A09B5" w:rsidRDefault="002B0516" w:rsidP="00897B41">
      <w:pPr>
        <w:rPr>
          <w:lang w:val="en-US"/>
        </w:rPr>
      </w:pPr>
    </w:p>
    <w:p w14:paraId="0E77D155" w14:textId="77777777" w:rsidR="002B0516" w:rsidRPr="005A09B5" w:rsidRDefault="002B0516" w:rsidP="00897B41">
      <w:pPr>
        <w:rPr>
          <w:lang w:val="en-US"/>
        </w:rPr>
      </w:pPr>
    </w:p>
    <w:p w14:paraId="25A650B2" w14:textId="77777777" w:rsidR="002B0516" w:rsidRPr="005A09B5" w:rsidRDefault="002B0516" w:rsidP="00897B41">
      <w:pPr>
        <w:rPr>
          <w:lang w:val="en-US"/>
        </w:rPr>
      </w:pPr>
    </w:p>
    <w:tbl>
      <w:tblPr>
        <w:tblW w:w="6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2"/>
        <w:gridCol w:w="952"/>
        <w:gridCol w:w="1215"/>
        <w:gridCol w:w="1168"/>
        <w:gridCol w:w="1029"/>
        <w:gridCol w:w="1399"/>
      </w:tblGrid>
      <w:tr w:rsidR="005A09B5" w:rsidRPr="005A09B5" w14:paraId="7C5D1970" w14:textId="77777777" w:rsidTr="00144BB3">
        <w:trPr>
          <w:cantSplit/>
        </w:trPr>
        <w:tc>
          <w:tcPr>
            <w:tcW w:w="66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FB3AF" w14:textId="530E99DA" w:rsidR="00144BB3" w:rsidRPr="005A09B5" w:rsidRDefault="003A5905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lang w:val="en-US"/>
              </w:rPr>
              <w:tab/>
            </w:r>
            <w:r w:rsidR="00144BB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urrent </w:t>
            </w:r>
            <w:r w:rsidR="0007108E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m</w:t>
            </w:r>
            <w:r w:rsidR="00144BB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jor </w:t>
            </w:r>
            <w:r w:rsidR="0007108E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="00144BB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pressive </w:t>
            </w:r>
            <w:r w:rsidR="0007108E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e</w:t>
            </w:r>
            <w:r w:rsidR="00144BB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isode</w:t>
            </w:r>
            <w:r w:rsidR="00144BB3"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131A2B8F" w14:textId="77777777" w:rsidTr="00144BB3">
        <w:trPr>
          <w:cantSplit/>
        </w:trPr>
        <w:tc>
          <w:tcPr>
            <w:tcW w:w="308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A5C7DD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Gend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F12B98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225CE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52FF55" w14:textId="723123FF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07108E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5DE6C120" w14:textId="77777777" w:rsidTr="002B0516">
        <w:trPr>
          <w:cantSplit/>
          <w:trHeight w:val="547"/>
        </w:trPr>
        <w:tc>
          <w:tcPr>
            <w:tcW w:w="92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05D1F5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54890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2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18E5DE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7754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9FEFA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D797CA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</w:tr>
      <w:tr w:rsidR="005A09B5" w:rsidRPr="005A09B5" w14:paraId="2C926B0C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8BD0EC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DAE7F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0EC48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556EE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4BAF4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D52252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1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</w:tr>
      <w:tr w:rsidR="005A09B5" w:rsidRPr="005A09B5" w14:paraId="1909A5B0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217B3D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817867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4C576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 M.I.N.I.</w:t>
            </w:r>
            <w:r w:rsidRPr="005A09B5">
              <w:rPr>
                <w:rFonts w:ascii="Arial" w:hAnsi="Arial"/>
                <w:b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802A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9AE42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5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BEF6A9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</w:tr>
      <w:tr w:rsidR="005A09B5" w:rsidRPr="005A09B5" w14:paraId="144D8F30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2600D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FA2E64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D26B5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6D17F0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3C2D86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4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CAB57A1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0F00ACD8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7AD3C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1BE4CB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2515B0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BDE7E3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75DF55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C05A10F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60D5C3F6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F39FA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6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3FB01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524814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A4012E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FCE1A5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171FB356" w14:textId="77777777" w:rsidTr="00144BB3">
        <w:trPr>
          <w:cantSplit/>
        </w:trPr>
        <w:tc>
          <w:tcPr>
            <w:tcW w:w="92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CBA956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95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2BEA1C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111E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8D409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B468B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DE2434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6</w:t>
            </w:r>
          </w:p>
        </w:tc>
      </w:tr>
      <w:tr w:rsidR="005A09B5" w:rsidRPr="005A09B5" w14:paraId="3DA36748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2FB8EB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D5DE92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860A8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0C9CC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A7CDD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3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54F764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4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</w:tr>
      <w:tr w:rsidR="005A09B5" w:rsidRPr="005A09B5" w14:paraId="736CC2EA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BE1896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C20DC1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968818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 M.I.N.I.</w:t>
            </w:r>
            <w:r w:rsidRPr="005A09B5">
              <w:rPr>
                <w:rFonts w:ascii="Arial" w:hAnsi="Arial"/>
                <w:b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FD88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2D51E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C68F1B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76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</w:tr>
      <w:tr w:rsidR="005A09B5" w:rsidRPr="005A09B5" w14:paraId="49F74953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7E8F7C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5340EB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EE4C0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CE7FF37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36A3D2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91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3763AA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0CB40744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4C374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8B0BDC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2E524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2D7757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47EF3E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2B1DE8F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05B02F75" w14:textId="77777777" w:rsidTr="00144BB3">
        <w:trPr>
          <w:cantSplit/>
        </w:trPr>
        <w:tc>
          <w:tcPr>
            <w:tcW w:w="92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878415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6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E3054C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4F358F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C6A004" w14:textId="77777777" w:rsidR="00144BB3" w:rsidRPr="005A09B5" w:rsidRDefault="0070387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144BB3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1F5970A" w14:textId="77777777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0AC45E35" w14:textId="77777777" w:rsidTr="00144BB3">
        <w:trPr>
          <w:cantSplit/>
        </w:trPr>
        <w:tc>
          <w:tcPr>
            <w:tcW w:w="66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9404B" w14:textId="33B8FB61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</w:tr>
      <w:tr w:rsidR="005A09B5" w:rsidRPr="005A09B5" w14:paraId="11D376C3" w14:textId="77777777" w:rsidTr="00144BB3">
        <w:trPr>
          <w:cantSplit/>
        </w:trPr>
        <w:tc>
          <w:tcPr>
            <w:tcW w:w="66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ECC61" w14:textId="62DB8F09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b. The underlying questions refer to the last </w:t>
            </w:r>
            <w:r w:rsidR="002103A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  <w:tr w:rsidR="005A09B5" w:rsidRPr="005A09B5" w14:paraId="5D192DB6" w14:textId="77777777" w:rsidTr="00144BB3">
        <w:trPr>
          <w:cantSplit/>
        </w:trPr>
        <w:tc>
          <w:tcPr>
            <w:tcW w:w="66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FE24A" w14:textId="518CCAF0" w:rsidR="00144BB3" w:rsidRPr="005A09B5" w:rsidRDefault="00144BB3" w:rsidP="005D73D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c. WHO-5 </w:t>
            </w:r>
            <w:r w:rsidR="005D73D0" w:rsidRPr="005A09B5">
              <w:rPr>
                <w:rFonts w:ascii="Arial" w:hAnsi="Arial"/>
                <w:sz w:val="18"/>
                <w:lang w:val="en-US"/>
              </w:rPr>
              <w:t>sum</w:t>
            </w:r>
            <w:r w:rsidRPr="005A09B5">
              <w:rPr>
                <w:rFonts w:ascii="Arial" w:hAnsi="Arial"/>
                <w:sz w:val="18"/>
                <w:lang w:val="en-US"/>
              </w:rPr>
              <w:t xml:space="preserve"> score </w:t>
            </w:r>
            <w:r w:rsidR="002103A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of </w:t>
            </w:r>
            <w:r w:rsidRPr="005A09B5">
              <w:rPr>
                <w:rFonts w:ascii="Arial" w:hAnsi="Arial"/>
                <w:sz w:val="18"/>
                <w:lang w:val="en-US"/>
              </w:rPr>
              <w:t>≥ 13</w:t>
            </w:r>
          </w:p>
        </w:tc>
      </w:tr>
    </w:tbl>
    <w:p w14:paraId="29FB90A3" w14:textId="77777777" w:rsidR="00144BB3" w:rsidRPr="005A09B5" w:rsidRDefault="00144BB3" w:rsidP="00897B41">
      <w:pPr>
        <w:rPr>
          <w:lang w:val="en-US"/>
        </w:rPr>
      </w:pPr>
    </w:p>
    <w:p w14:paraId="78727395" w14:textId="77777777" w:rsidR="002B0516" w:rsidRPr="005A09B5" w:rsidRDefault="002B0516" w:rsidP="00897B41">
      <w:pPr>
        <w:rPr>
          <w:lang w:val="en-US"/>
        </w:rPr>
      </w:pPr>
    </w:p>
    <w:tbl>
      <w:tblPr>
        <w:tblW w:w="46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992"/>
        <w:gridCol w:w="1276"/>
        <w:gridCol w:w="1417"/>
      </w:tblGrid>
      <w:tr w:rsidR="005A09B5" w:rsidRPr="005A09B5" w14:paraId="1B491BB0" w14:textId="77777777" w:rsidTr="007F58C3">
        <w:trPr>
          <w:cantSplit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77CF" w14:textId="745CDF59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urrent </w:t>
            </w:r>
            <w:r w:rsidR="002103AD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m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jor </w:t>
            </w:r>
            <w:r w:rsidR="002103AD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pressive </w:t>
            </w:r>
            <w:r w:rsidR="002103AD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e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isode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188F18FC" w14:textId="77777777" w:rsidTr="007F58C3">
        <w:trPr>
          <w:cantSplit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B8007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F67A52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BF7242" w14:textId="29F14B3A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2103A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5D178E04" w14:textId="77777777" w:rsidTr="007F58C3">
        <w:trPr>
          <w:cantSplit/>
        </w:trPr>
        <w:tc>
          <w:tcPr>
            <w:tcW w:w="99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BE2834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9369F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14289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6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72544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0.9</w:t>
            </w:r>
          </w:p>
        </w:tc>
      </w:tr>
      <w:tr w:rsidR="005A09B5" w:rsidRPr="005A09B5" w14:paraId="6813FF46" w14:textId="77777777" w:rsidTr="007F58C3">
        <w:trPr>
          <w:cantSplit/>
        </w:trPr>
        <w:tc>
          <w:tcPr>
            <w:tcW w:w="9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B01D12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831C6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A6B0B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697757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9.1</w:t>
            </w:r>
          </w:p>
        </w:tc>
      </w:tr>
      <w:tr w:rsidR="005A09B5" w:rsidRPr="005A09B5" w14:paraId="7BA72376" w14:textId="77777777" w:rsidTr="007F58C3">
        <w:trPr>
          <w:cantSplit/>
        </w:trPr>
        <w:tc>
          <w:tcPr>
            <w:tcW w:w="9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3502E2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BC8BDE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4E8F7A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2E30E4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29118E18" w14:textId="77777777" w:rsidTr="007F58C3">
        <w:trPr>
          <w:cantSplit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2DAD3" w14:textId="64253963" w:rsidR="00144BB3" w:rsidRPr="005A09B5" w:rsidRDefault="00144BB3" w:rsidP="00F0199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all patients who were interviewed </w:t>
            </w:r>
            <w:r w:rsidR="002B4F9D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using the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M.I.N.I. (major depression module)</w:t>
            </w:r>
          </w:p>
        </w:tc>
      </w:tr>
      <w:tr w:rsidR="005A09B5" w:rsidRPr="005A09B5" w14:paraId="0755AB3F" w14:textId="77777777" w:rsidTr="007F58C3">
        <w:trPr>
          <w:cantSplit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50676" w14:textId="5503D711" w:rsidR="00144BB3" w:rsidRPr="005A09B5" w:rsidRDefault="00144BB3" w:rsidP="005D73D0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b. The underlying questions refer to the last </w:t>
            </w:r>
            <w:r w:rsidR="00025BE3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</w:tbl>
    <w:p w14:paraId="7C974336" w14:textId="77777777" w:rsidR="00144BB3" w:rsidRPr="005A09B5" w:rsidRDefault="00144BB3" w:rsidP="00897B41">
      <w:pPr>
        <w:rPr>
          <w:lang w:val="en-US"/>
        </w:rPr>
      </w:pPr>
    </w:p>
    <w:p w14:paraId="7CB09198" w14:textId="77777777" w:rsidR="003A5905" w:rsidRPr="005A09B5" w:rsidRDefault="003A5905" w:rsidP="00897B41">
      <w:pPr>
        <w:rPr>
          <w:lang w:val="en-US"/>
        </w:rPr>
      </w:pPr>
    </w:p>
    <w:tbl>
      <w:tblPr>
        <w:tblW w:w="49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738"/>
        <w:gridCol w:w="738"/>
        <w:gridCol w:w="1170"/>
        <w:gridCol w:w="1392"/>
        <w:gridCol w:w="9"/>
      </w:tblGrid>
      <w:tr w:rsidR="005A09B5" w:rsidRPr="005A09B5" w14:paraId="0C2A461E" w14:textId="77777777" w:rsidTr="005D73D0">
        <w:trPr>
          <w:gridAfter w:val="1"/>
          <w:wAfter w:w="9" w:type="dxa"/>
          <w:cantSplit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A58B7" w14:textId="38D5B920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urrent </w:t>
            </w:r>
            <w:r w:rsidR="00025BE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m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jor </w:t>
            </w:r>
            <w:r w:rsidR="00025BE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pressive </w:t>
            </w:r>
            <w:r w:rsidR="00025BE3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e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isode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627BAC04" w14:textId="77777777" w:rsidTr="005D73D0">
        <w:trPr>
          <w:cantSplit/>
        </w:trPr>
        <w:tc>
          <w:tcPr>
            <w:tcW w:w="240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D09403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CB09E2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40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47184B" w14:textId="7A2BC854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025BE3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7EAAD91B" w14:textId="77777777" w:rsidTr="005D73D0">
        <w:trPr>
          <w:cantSplit/>
        </w:trPr>
        <w:tc>
          <w:tcPr>
            <w:tcW w:w="92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830D30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Male</w:t>
            </w:r>
          </w:p>
        </w:tc>
        <w:tc>
          <w:tcPr>
            <w:tcW w:w="73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9DCE51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7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0D823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080F8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6</w:t>
            </w:r>
          </w:p>
        </w:tc>
        <w:tc>
          <w:tcPr>
            <w:tcW w:w="14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108428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2.6</w:t>
            </w:r>
          </w:p>
        </w:tc>
      </w:tr>
      <w:tr w:rsidR="005A09B5" w:rsidRPr="005A09B5" w14:paraId="2E4A9C27" w14:textId="77777777" w:rsidTr="005D73D0">
        <w:trPr>
          <w:cantSplit/>
        </w:trPr>
        <w:tc>
          <w:tcPr>
            <w:tcW w:w="92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57D44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7757D2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0FDC3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40006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5</w:t>
            </w:r>
          </w:p>
        </w:tc>
        <w:tc>
          <w:tcPr>
            <w:tcW w:w="14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41CC62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7.4</w:t>
            </w:r>
          </w:p>
        </w:tc>
      </w:tr>
      <w:tr w:rsidR="005A09B5" w:rsidRPr="005A09B5" w14:paraId="3C7D3D55" w14:textId="77777777" w:rsidTr="005D73D0">
        <w:trPr>
          <w:cantSplit/>
        </w:trPr>
        <w:tc>
          <w:tcPr>
            <w:tcW w:w="92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5541C1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C89528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0EE5BE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906511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1</w:t>
            </w:r>
          </w:p>
        </w:tc>
        <w:tc>
          <w:tcPr>
            <w:tcW w:w="140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A821C1D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71E03B81" w14:textId="77777777" w:rsidTr="005D73D0">
        <w:trPr>
          <w:cantSplit/>
        </w:trPr>
        <w:tc>
          <w:tcPr>
            <w:tcW w:w="92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A6B39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Female</w:t>
            </w:r>
          </w:p>
        </w:tc>
        <w:tc>
          <w:tcPr>
            <w:tcW w:w="73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441C78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4EA0F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3F95A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</w:t>
            </w:r>
          </w:p>
        </w:tc>
        <w:tc>
          <w:tcPr>
            <w:tcW w:w="14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D19224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7.0</w:t>
            </w:r>
          </w:p>
        </w:tc>
      </w:tr>
      <w:tr w:rsidR="005A09B5" w:rsidRPr="005A09B5" w14:paraId="232E92EB" w14:textId="77777777" w:rsidTr="005D73D0">
        <w:trPr>
          <w:cantSplit/>
        </w:trPr>
        <w:tc>
          <w:tcPr>
            <w:tcW w:w="92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57A831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DC4208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DE0BC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63665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14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119284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63.0</w:t>
            </w:r>
          </w:p>
        </w:tc>
      </w:tr>
      <w:tr w:rsidR="005A09B5" w:rsidRPr="005A09B5" w14:paraId="6C848BF0" w14:textId="77777777" w:rsidTr="005D73D0">
        <w:trPr>
          <w:cantSplit/>
        </w:trPr>
        <w:tc>
          <w:tcPr>
            <w:tcW w:w="92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C7075B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71FA90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A62B3F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D5EDEB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27</w:t>
            </w:r>
          </w:p>
        </w:tc>
        <w:tc>
          <w:tcPr>
            <w:tcW w:w="140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0154F01" w14:textId="77777777" w:rsidR="005D73D0" w:rsidRPr="005A09B5" w:rsidRDefault="005D73D0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0472F11D" w14:textId="77777777" w:rsidTr="005D73D0">
        <w:trPr>
          <w:gridAfter w:val="1"/>
          <w:wAfter w:w="9" w:type="dxa"/>
          <w:cantSplit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DE626" w14:textId="3371DC4A" w:rsidR="00144BB3" w:rsidRPr="005A09B5" w:rsidRDefault="00144BB3" w:rsidP="00F0199B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all patients who were interviewed </w:t>
            </w:r>
            <w:r w:rsidR="004039EB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using the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M.I.N.I. (major depression module)</w:t>
            </w:r>
          </w:p>
        </w:tc>
      </w:tr>
      <w:tr w:rsidR="005A09B5" w:rsidRPr="005A09B5" w14:paraId="1E6FD092" w14:textId="77777777" w:rsidTr="005D73D0">
        <w:trPr>
          <w:gridAfter w:val="1"/>
          <w:wAfter w:w="9" w:type="dxa"/>
          <w:cantSplit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88695" w14:textId="715ED36C" w:rsidR="00144BB3" w:rsidRPr="005A09B5" w:rsidRDefault="00144BB3" w:rsidP="00144BB3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b. The underlying questions refer to the last </w:t>
            </w:r>
            <w:r w:rsidR="007B6D1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</w:t>
            </w:r>
          </w:p>
        </w:tc>
      </w:tr>
    </w:tbl>
    <w:p w14:paraId="42A14269" w14:textId="77777777" w:rsidR="00144BB3" w:rsidRPr="005A09B5" w:rsidRDefault="00144BB3" w:rsidP="00897B41">
      <w:pPr>
        <w:rPr>
          <w:lang w:val="en-US"/>
        </w:rPr>
      </w:pPr>
    </w:p>
    <w:p w14:paraId="321CC593" w14:textId="77777777" w:rsidR="00F0199B" w:rsidRPr="005A09B5" w:rsidRDefault="00F0199B" w:rsidP="00897B41">
      <w:pPr>
        <w:rPr>
          <w:lang w:val="en-US"/>
        </w:rPr>
      </w:pPr>
    </w:p>
    <w:tbl>
      <w:tblPr>
        <w:tblW w:w="4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0"/>
        <w:gridCol w:w="1078"/>
        <w:gridCol w:w="1294"/>
        <w:gridCol w:w="1403"/>
        <w:gridCol w:w="21"/>
      </w:tblGrid>
      <w:tr w:rsidR="005A09B5" w:rsidRPr="005A09B5" w14:paraId="192C1682" w14:textId="77777777" w:rsidTr="005D73D0">
        <w:trPr>
          <w:cantSplit/>
        </w:trPr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FB08" w14:textId="391DC428" w:rsidR="00E434DA" w:rsidRPr="005A09B5" w:rsidRDefault="007B6D11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revious m</w:t>
            </w:r>
            <w:r w:rsidR="00E434DA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jor 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="00E434DA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pressive 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e</w:t>
            </w:r>
            <w:r w:rsidR="00E434DA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isode</w:t>
            </w:r>
            <w:r w:rsidR="00E434DA"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5A98D050" w14:textId="77777777" w:rsidTr="005D73D0">
        <w:trPr>
          <w:gridAfter w:val="1"/>
          <w:wAfter w:w="21" w:type="dxa"/>
          <w:cantSplit/>
        </w:trPr>
        <w:tc>
          <w:tcPr>
            <w:tcW w:w="181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684055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78E52D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4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FCE98F" w14:textId="45FAFE5C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7B6D1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4E543390" w14:textId="77777777" w:rsidTr="005D73D0">
        <w:trPr>
          <w:gridAfter w:val="1"/>
          <w:wAfter w:w="21" w:type="dxa"/>
          <w:cantSplit/>
        </w:trPr>
        <w:tc>
          <w:tcPr>
            <w:tcW w:w="74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7C8433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0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E86B06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29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E9E7E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9</w:t>
            </w:r>
          </w:p>
        </w:tc>
        <w:tc>
          <w:tcPr>
            <w:tcW w:w="14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F33565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2.8</w:t>
            </w:r>
          </w:p>
        </w:tc>
      </w:tr>
      <w:tr w:rsidR="005A09B5" w:rsidRPr="005A09B5" w14:paraId="7BD8095A" w14:textId="77777777" w:rsidTr="005D73D0">
        <w:trPr>
          <w:gridAfter w:val="1"/>
          <w:wAfter w:w="21" w:type="dxa"/>
          <w:cantSplit/>
        </w:trPr>
        <w:tc>
          <w:tcPr>
            <w:tcW w:w="7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4B0D48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94132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7044B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4C5EA7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7.2</w:t>
            </w:r>
          </w:p>
        </w:tc>
      </w:tr>
      <w:tr w:rsidR="005A09B5" w:rsidRPr="005A09B5" w14:paraId="56AB61E0" w14:textId="77777777" w:rsidTr="005D73D0">
        <w:trPr>
          <w:gridAfter w:val="1"/>
          <w:wAfter w:w="21" w:type="dxa"/>
          <w:cantSplit/>
        </w:trPr>
        <w:tc>
          <w:tcPr>
            <w:tcW w:w="7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EBB5FC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15ACA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29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F4D3D7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6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6FE4DA" w14:textId="77777777" w:rsidR="005D73D0" w:rsidRPr="005A09B5" w:rsidRDefault="005D73D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0</w:t>
            </w:r>
          </w:p>
        </w:tc>
      </w:tr>
      <w:tr w:rsidR="005A09B5" w:rsidRPr="005A09B5" w14:paraId="5ECDE396" w14:textId="77777777" w:rsidTr="005D73D0">
        <w:trPr>
          <w:cantSplit/>
        </w:trPr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4E90A" w14:textId="349710A4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all patient</w:t>
            </w:r>
            <w:r w:rsidR="005D73D0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s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 with</w:t>
            </w:r>
            <w:r w:rsidR="00646D8E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"current major depressive episode" </w:t>
            </w:r>
            <w:r w:rsidR="007153CC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based on the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M.I.N.I.</w:t>
            </w:r>
          </w:p>
          <w:p w14:paraId="38ACF8B4" w14:textId="125EE05A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(the underlying questions refer to the last </w:t>
            </w:r>
            <w:r w:rsidR="00172F5E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)</w:t>
            </w:r>
          </w:p>
        </w:tc>
      </w:tr>
      <w:tr w:rsidR="005A09B5" w:rsidRPr="005A09B5" w14:paraId="6531F712" w14:textId="77777777" w:rsidTr="005D73D0">
        <w:trPr>
          <w:cantSplit/>
        </w:trPr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39C5B" w14:textId="2C60EC3A" w:rsidR="00E434DA" w:rsidRPr="005A09B5" w:rsidRDefault="00E434DA" w:rsidP="00A4344C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b. </w:t>
            </w:r>
            <w:r w:rsidR="005005D5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The patients need to have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t least </w:t>
            </w:r>
            <w:r w:rsidR="005005D5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months without depressive episode/loss of interest after the </w:t>
            </w:r>
            <w:r w:rsidRPr="005A09B5">
              <w:rPr>
                <w:rFonts w:ascii="Arial" w:hAnsi="Arial"/>
                <w:sz w:val="18"/>
                <w:lang w:val="en-US"/>
              </w:rPr>
              <w:t>last depressive episode</w:t>
            </w:r>
          </w:p>
        </w:tc>
      </w:tr>
    </w:tbl>
    <w:p w14:paraId="48E0473A" w14:textId="77777777" w:rsidR="00144BB3" w:rsidRPr="005A09B5" w:rsidRDefault="00144BB3" w:rsidP="00897B41">
      <w:pPr>
        <w:rPr>
          <w:lang w:val="en-US"/>
        </w:rPr>
      </w:pPr>
    </w:p>
    <w:tbl>
      <w:tblPr>
        <w:tblW w:w="5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6"/>
        <w:gridCol w:w="1079"/>
        <w:gridCol w:w="1170"/>
        <w:gridCol w:w="1032"/>
        <w:gridCol w:w="1402"/>
      </w:tblGrid>
      <w:tr w:rsidR="005A09B5" w:rsidRPr="005A09B5" w14:paraId="6C716140" w14:textId="77777777" w:rsidTr="00A75863">
        <w:trPr>
          <w:cantSplit/>
        </w:trPr>
        <w:tc>
          <w:tcPr>
            <w:tcW w:w="5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9662B" w14:textId="1A537E2E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Current and/or </w:t>
            </w:r>
            <w:r w:rsidR="00B91258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ast </w:t>
            </w:r>
            <w:r w:rsidR="00B91258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d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 xml:space="preserve">epression </w:t>
            </w:r>
            <w:r w:rsidR="00B91258"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t</w:t>
            </w: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reatment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</w:t>
            </w:r>
          </w:p>
        </w:tc>
      </w:tr>
      <w:tr w:rsidR="005A09B5" w:rsidRPr="005A09B5" w14:paraId="34563DEC" w14:textId="77777777" w:rsidTr="00A75863">
        <w:trPr>
          <w:cantSplit/>
        </w:trPr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ACC817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84ED4E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Frequency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907FBC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Percent</w:t>
            </w:r>
          </w:p>
        </w:tc>
        <w:tc>
          <w:tcPr>
            <w:tcW w:w="14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812431" w14:textId="101C60AA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 xml:space="preserve">Valid </w:t>
            </w:r>
            <w:r w:rsidR="00B91258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p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rcent</w:t>
            </w:r>
          </w:p>
        </w:tc>
      </w:tr>
      <w:tr w:rsidR="005A09B5" w:rsidRPr="005A09B5" w14:paraId="404865C2" w14:textId="77777777" w:rsidTr="00A75863">
        <w:trPr>
          <w:cantSplit/>
        </w:trPr>
        <w:tc>
          <w:tcPr>
            <w:tcW w:w="95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926391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Valid</w:t>
            </w:r>
          </w:p>
        </w:tc>
        <w:tc>
          <w:tcPr>
            <w:tcW w:w="107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2B3E6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C7312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4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73E53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8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14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3EC640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5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2</w:t>
            </w:r>
          </w:p>
        </w:tc>
      </w:tr>
      <w:tr w:rsidR="005A09B5" w:rsidRPr="005A09B5" w14:paraId="33973921" w14:textId="77777777" w:rsidTr="00A75863">
        <w:trPr>
          <w:cantSplit/>
        </w:trPr>
        <w:tc>
          <w:tcPr>
            <w:tcW w:w="95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49B85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F0133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b/>
                <w:sz w:val="18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DF119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71165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47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2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6303D8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4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8</w:t>
            </w:r>
          </w:p>
        </w:tc>
      </w:tr>
      <w:tr w:rsidR="005A09B5" w:rsidRPr="005A09B5" w14:paraId="7E16C963" w14:textId="77777777" w:rsidTr="00A75863">
        <w:trPr>
          <w:cantSplit/>
        </w:trPr>
        <w:tc>
          <w:tcPr>
            <w:tcW w:w="95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7781A7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5B544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7C420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BD1F8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86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2308D5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</w:tr>
      <w:tr w:rsidR="005A09B5" w:rsidRPr="005A09B5" w14:paraId="1C60C711" w14:textId="77777777" w:rsidTr="00A75863">
        <w:trPr>
          <w:cantSplit/>
        </w:trPr>
        <w:tc>
          <w:tcPr>
            <w:tcW w:w="9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8DE77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Missing</w:t>
            </w:r>
          </w:p>
        </w:tc>
        <w:tc>
          <w:tcPr>
            <w:tcW w:w="10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B4CAD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973B2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84E40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3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BEDE3F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6E361937" w14:textId="77777777" w:rsidTr="00A75863">
        <w:trPr>
          <w:cantSplit/>
        </w:trPr>
        <w:tc>
          <w:tcPr>
            <w:tcW w:w="203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C1A926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82E5B4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3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B30E7F" w14:textId="77777777" w:rsidR="00E434DA" w:rsidRPr="005A09B5" w:rsidRDefault="00703870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/>
                <w:sz w:val="18"/>
                <w:lang w:val="en-US"/>
              </w:rPr>
            </w:pPr>
            <w:r w:rsidRPr="005A09B5">
              <w:rPr>
                <w:rFonts w:ascii="Arial" w:hAnsi="Arial"/>
                <w:sz w:val="18"/>
                <w:lang w:val="en-US"/>
              </w:rPr>
              <w:t>100.</w:t>
            </w:r>
            <w:r w:rsidR="00E434DA" w:rsidRPr="005A09B5">
              <w:rPr>
                <w:rFonts w:ascii="Arial" w:hAnsi="Arial"/>
                <w:sz w:val="18"/>
                <w:lang w:val="en-US"/>
              </w:rPr>
              <w:t>0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B3FEB63" w14:textId="7777777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5A09B5" w:rsidRPr="005A09B5" w14:paraId="72C6A10E" w14:textId="77777777" w:rsidTr="00A75863">
        <w:trPr>
          <w:cantSplit/>
        </w:trPr>
        <w:tc>
          <w:tcPr>
            <w:tcW w:w="5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C17E" w14:textId="57BC0007" w:rsidR="00E434DA" w:rsidRPr="005A09B5" w:rsidRDefault="00E434DA" w:rsidP="00E434DA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all patient</w:t>
            </w:r>
            <w:r w:rsidR="005D73D0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s with</w:t>
            </w:r>
            <w:r w:rsidR="002971CB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 “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current major depressive episode</w:t>
            </w:r>
            <w:r w:rsidR="002971CB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”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 </w:t>
            </w:r>
            <w:r w:rsidR="00756DC6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based on the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M.I.N.I.</w:t>
            </w:r>
          </w:p>
          <w:p w14:paraId="5F08E1AD" w14:textId="5CD18B4D" w:rsidR="00E434DA" w:rsidRPr="005A09B5" w:rsidRDefault="00E434DA" w:rsidP="002B0516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(the underlying questions refer to the last </w:t>
            </w:r>
            <w:r w:rsidR="00E11678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2 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weeks)</w:t>
            </w:r>
          </w:p>
        </w:tc>
      </w:tr>
      <w:tr w:rsidR="005A09B5" w:rsidRPr="005A09B5" w14:paraId="0F0D075B" w14:textId="77777777" w:rsidTr="00A75863">
        <w:trPr>
          <w:cantSplit/>
        </w:trPr>
        <w:tc>
          <w:tcPr>
            <w:tcW w:w="5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D95EA" w14:textId="18AB4016" w:rsidR="00E434DA" w:rsidRPr="005A09B5" w:rsidRDefault="00E434DA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Past depression treatment: refer</w:t>
            </w:r>
            <w:r w:rsidR="00855484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ring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to the </w:t>
            </w:r>
            <w:r w:rsidR="00AC1665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entire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previous life</w:t>
            </w:r>
          </w:p>
        </w:tc>
      </w:tr>
    </w:tbl>
    <w:p w14:paraId="01DFDD44" w14:textId="77777777" w:rsidR="00144BB3" w:rsidRPr="005A09B5" w:rsidRDefault="00144BB3" w:rsidP="00897B41">
      <w:pPr>
        <w:rPr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10314" w:type="dxa"/>
        <w:tblLook w:val="04A0" w:firstRow="1" w:lastRow="0" w:firstColumn="1" w:lastColumn="0" w:noHBand="0" w:noVBand="1"/>
      </w:tblPr>
      <w:tblGrid>
        <w:gridCol w:w="10314"/>
      </w:tblGrid>
      <w:tr w:rsidR="005A09B5" w:rsidRPr="005A09B5" w14:paraId="131BB6F3" w14:textId="77777777" w:rsidTr="00035244">
        <w:tc>
          <w:tcPr>
            <w:tcW w:w="10314" w:type="dxa"/>
            <w:tcBorders>
              <w:top w:val="nil"/>
              <w:left w:val="nil"/>
              <w:bottom w:val="nil"/>
              <w:right w:val="nil"/>
            </w:tcBorders>
          </w:tcPr>
          <w:p w14:paraId="04383DD1" w14:textId="766944A2" w:rsidR="00AE1272" w:rsidRPr="005A09B5" w:rsidRDefault="00585BE3" w:rsidP="00035244">
            <w:pPr>
              <w:pStyle w:val="Caption"/>
              <w:keepNext/>
              <w:rPr>
                <w:color w:val="auto"/>
                <w:sz w:val="20"/>
                <w:szCs w:val="20"/>
                <w:lang w:val="en-US"/>
              </w:rPr>
            </w:pPr>
            <w:r w:rsidRPr="005A09B5">
              <w:rPr>
                <w:color w:val="auto"/>
                <w:sz w:val="20"/>
                <w:szCs w:val="20"/>
                <w:lang w:val="en-US"/>
              </w:rPr>
              <w:t>O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 xml:space="preserve">ffers </w:t>
            </w:r>
            <w:r w:rsidRPr="005A09B5">
              <w:rPr>
                <w:color w:val="auto"/>
                <w:sz w:val="20"/>
                <w:szCs w:val="20"/>
                <w:lang w:val="en-US"/>
              </w:rPr>
              <w:t xml:space="preserve">of therapy 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>(</w:t>
            </w:r>
            <w:r w:rsidR="00461BB5" w:rsidRPr="005A09B5">
              <w:rPr>
                <w:color w:val="auto"/>
                <w:sz w:val="20"/>
                <w:szCs w:val="20"/>
                <w:lang w:val="en-US"/>
              </w:rPr>
              <w:t>group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 xml:space="preserve"> without </w:t>
            </w:r>
            <w:r w:rsidR="002936AD" w:rsidRPr="005A09B5">
              <w:rPr>
                <w:color w:val="auto"/>
                <w:sz w:val="20"/>
                <w:szCs w:val="20"/>
                <w:lang w:val="en-US"/>
              </w:rPr>
              <w:t>“c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 xml:space="preserve">urrent </w:t>
            </w:r>
            <w:r w:rsidR="002936AD" w:rsidRPr="005A09B5">
              <w:rPr>
                <w:color w:val="auto"/>
                <w:sz w:val="20"/>
                <w:szCs w:val="20"/>
                <w:lang w:val="en-US"/>
              </w:rPr>
              <w:t>m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 xml:space="preserve">ajor </w:t>
            </w:r>
            <w:r w:rsidR="002936AD" w:rsidRPr="005A09B5">
              <w:rPr>
                <w:color w:val="auto"/>
                <w:sz w:val="20"/>
                <w:szCs w:val="20"/>
                <w:lang w:val="en-US"/>
              </w:rPr>
              <w:t>d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 xml:space="preserve">epressive </w:t>
            </w:r>
            <w:r w:rsidR="002936AD" w:rsidRPr="005A09B5">
              <w:rPr>
                <w:color w:val="auto"/>
                <w:sz w:val="20"/>
                <w:szCs w:val="20"/>
                <w:lang w:val="en-US"/>
              </w:rPr>
              <w:t>e</w:t>
            </w:r>
            <w:r w:rsidR="00AE1272" w:rsidRPr="005A09B5">
              <w:rPr>
                <w:color w:val="auto"/>
                <w:sz w:val="20"/>
                <w:szCs w:val="20"/>
                <w:lang w:val="en-US"/>
              </w:rPr>
              <w:t>pisode“)</w:t>
            </w:r>
          </w:p>
          <w:p w14:paraId="7CA832AC" w14:textId="2AF2838B" w:rsidR="00035244" w:rsidRPr="005A09B5" w:rsidRDefault="00886796" w:rsidP="00886796">
            <w:pPr>
              <w:jc w:val="center"/>
              <w:rPr>
                <w:lang w:val="en-US"/>
              </w:rPr>
            </w:pPr>
            <w:r w:rsidRPr="005A09B5">
              <w:rPr>
                <w:noProof/>
                <w:lang w:val="en-IN" w:eastAsia="en-IN"/>
              </w:rPr>
              <w:drawing>
                <wp:inline distT="0" distB="0" distL="0" distR="0" wp14:anchorId="65696EDF" wp14:editId="5BECCFF4">
                  <wp:extent cx="5771515" cy="2381250"/>
                  <wp:effectExtent l="0" t="0" r="635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1515" cy="2381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BACE6B6" w14:textId="6F0174C7" w:rsidR="00AE1272" w:rsidRPr="005A09B5" w:rsidRDefault="00AE1272" w:rsidP="00035244">
            <w:pPr>
              <w:jc w:val="center"/>
              <w:rPr>
                <w:lang w:val="en-US"/>
              </w:rPr>
            </w:pPr>
          </w:p>
        </w:tc>
      </w:tr>
      <w:tr w:rsidR="005A09B5" w:rsidRPr="005A09B5" w14:paraId="5CBD1C46" w14:textId="77777777" w:rsidTr="00035244">
        <w:trPr>
          <w:trHeight w:val="80"/>
        </w:trPr>
        <w:tc>
          <w:tcPr>
            <w:tcW w:w="10314" w:type="dxa"/>
            <w:tcBorders>
              <w:top w:val="nil"/>
              <w:left w:val="nil"/>
              <w:bottom w:val="nil"/>
              <w:right w:val="nil"/>
            </w:tcBorders>
          </w:tcPr>
          <w:p w14:paraId="29465229" w14:textId="7CC63AAB" w:rsidR="00AE1272" w:rsidRPr="005A09B5" w:rsidRDefault="00AE1272" w:rsidP="00035244">
            <w:pPr>
              <w:rPr>
                <w:b/>
                <w:lang w:val="en-US"/>
              </w:rPr>
            </w:pPr>
            <w:r w:rsidRPr="005A09B5">
              <w:rPr>
                <w:lang w:val="en-US"/>
              </w:rPr>
              <w:t>Test population:</w:t>
            </w:r>
            <w:r w:rsidRPr="005A09B5">
              <w:rPr>
                <w:b/>
                <w:lang w:val="en-US"/>
              </w:rPr>
              <w:t xml:space="preserve"> all patients </w:t>
            </w:r>
            <w:r w:rsidRPr="005A09B5">
              <w:rPr>
                <w:b/>
                <w:u w:val="single"/>
                <w:lang w:val="en-US"/>
              </w:rPr>
              <w:t>without</w:t>
            </w:r>
            <w:r w:rsidRPr="005A09B5">
              <w:rPr>
                <w:b/>
                <w:lang w:val="en-US"/>
              </w:rPr>
              <w:t xml:space="preserve"> current major depressive disorder</w:t>
            </w:r>
            <w:r w:rsidR="00AC1665" w:rsidRPr="005A09B5">
              <w:rPr>
                <w:b/>
                <w:lang w:val="en-US"/>
              </w:rPr>
              <w:t>s</w:t>
            </w:r>
            <w:r w:rsidRPr="005A09B5">
              <w:rPr>
                <w:b/>
                <w:lang w:val="en-US"/>
              </w:rPr>
              <w:t xml:space="preserve"> (</w:t>
            </w:r>
            <w:r w:rsidR="00585BE3" w:rsidRPr="005A09B5">
              <w:rPr>
                <w:b/>
                <w:lang w:val="en-US"/>
              </w:rPr>
              <w:t>using</w:t>
            </w:r>
            <w:r w:rsidRPr="005A09B5">
              <w:rPr>
                <w:b/>
                <w:lang w:val="en-US"/>
              </w:rPr>
              <w:t xml:space="preserve"> M.I.N.I.); N = 52</w:t>
            </w:r>
          </w:p>
          <w:p w14:paraId="09CAA61F" w14:textId="38051281" w:rsidR="00AE1272" w:rsidRPr="005A09B5" w:rsidRDefault="00AE1272" w:rsidP="00035244">
            <w:pPr>
              <w:rPr>
                <w:lang w:val="en-US"/>
              </w:rPr>
            </w:pPr>
            <w:r w:rsidRPr="005A09B5">
              <w:rPr>
                <w:lang w:val="en-US"/>
              </w:rPr>
              <w:t xml:space="preserve">(the underlying questions refer to the last </w:t>
            </w:r>
            <w:r w:rsidR="00481042" w:rsidRPr="005A09B5">
              <w:rPr>
                <w:lang w:val="en-US"/>
              </w:rPr>
              <w:t xml:space="preserve">2 </w:t>
            </w:r>
            <w:r w:rsidRPr="005A09B5">
              <w:rPr>
                <w:lang w:val="en-US"/>
              </w:rPr>
              <w:t>weeks)</w:t>
            </w:r>
          </w:p>
          <w:p w14:paraId="3E53A1B8" w14:textId="77777777" w:rsidR="00AE1272" w:rsidRPr="005A09B5" w:rsidRDefault="00AE1272" w:rsidP="00035244">
            <w:pPr>
              <w:rPr>
                <w:sz w:val="4"/>
                <w:szCs w:val="4"/>
                <w:lang w:val="en-US"/>
              </w:rPr>
            </w:pPr>
          </w:p>
          <w:p w14:paraId="296FDB00" w14:textId="0481900E" w:rsidR="00AE1272" w:rsidRPr="005A09B5" w:rsidRDefault="00AE1272" w:rsidP="00035244">
            <w:pPr>
              <w:rPr>
                <w:lang w:val="en-US"/>
              </w:rPr>
            </w:pPr>
            <w:r w:rsidRPr="005A09B5">
              <w:rPr>
                <w:lang w:val="en-US"/>
              </w:rPr>
              <w:t xml:space="preserve">Please note: </w:t>
            </w:r>
            <w:r w:rsidR="00153A4C" w:rsidRPr="005A09B5">
              <w:rPr>
                <w:lang w:val="en-US"/>
              </w:rPr>
              <w:t>p</w:t>
            </w:r>
            <w:r w:rsidRPr="005A09B5">
              <w:rPr>
                <w:lang w:val="en-US"/>
              </w:rPr>
              <w:t>rescription</w:t>
            </w:r>
            <w:r w:rsidR="00AC1665" w:rsidRPr="005A09B5">
              <w:rPr>
                <w:lang w:val="en-US"/>
              </w:rPr>
              <w:t>s</w:t>
            </w:r>
            <w:r w:rsidRPr="005A09B5">
              <w:rPr>
                <w:lang w:val="en-US"/>
              </w:rPr>
              <w:t xml:space="preserve"> of psychiatric drugs </w:t>
            </w:r>
            <w:r w:rsidR="00AC1665" w:rsidRPr="005A09B5">
              <w:rPr>
                <w:lang w:val="en-US"/>
              </w:rPr>
              <w:t>are</w:t>
            </w:r>
            <w:r w:rsidR="00DF07AE" w:rsidRPr="005A09B5">
              <w:rPr>
                <w:lang w:val="en-US"/>
              </w:rPr>
              <w:t xml:space="preserve"> </w:t>
            </w:r>
            <w:r w:rsidRPr="005A09B5">
              <w:rPr>
                <w:lang w:val="en-US"/>
              </w:rPr>
              <w:t>not shown in the figure above</w:t>
            </w:r>
            <w:r w:rsidR="00C11CC9" w:rsidRPr="005A09B5">
              <w:rPr>
                <w:lang w:val="en-US"/>
              </w:rPr>
              <w:t>.</w:t>
            </w:r>
          </w:p>
          <w:p w14:paraId="43314998" w14:textId="77777777" w:rsidR="00AE1272" w:rsidRPr="005A09B5" w:rsidRDefault="00AE1272" w:rsidP="00035244">
            <w:pPr>
              <w:rPr>
                <w:sz w:val="4"/>
                <w:szCs w:val="4"/>
                <w:lang w:val="en-US"/>
              </w:rPr>
            </w:pPr>
          </w:p>
          <w:p w14:paraId="54E127B5" w14:textId="288BC9B9" w:rsidR="00AE1272" w:rsidRPr="005A09B5" w:rsidRDefault="00AE1272" w:rsidP="00AC1665">
            <w:pPr>
              <w:tabs>
                <w:tab w:val="left" w:pos="1134"/>
              </w:tabs>
              <w:rPr>
                <w:lang w:val="en-US"/>
              </w:rPr>
            </w:pPr>
            <w:r w:rsidRPr="005A09B5">
              <w:rPr>
                <w:lang w:val="en-US"/>
              </w:rPr>
              <w:t xml:space="preserve">Please note: </w:t>
            </w:r>
            <w:r w:rsidR="00C11CC9" w:rsidRPr="005A09B5">
              <w:rPr>
                <w:lang w:val="en-US"/>
              </w:rPr>
              <w:t>i</w:t>
            </w:r>
            <w:r w:rsidRPr="005A09B5">
              <w:rPr>
                <w:lang w:val="en-US"/>
              </w:rPr>
              <w:t xml:space="preserve">f a patient </w:t>
            </w:r>
            <w:r w:rsidR="00AC1665" w:rsidRPr="005A09B5">
              <w:rPr>
                <w:lang w:val="en-US"/>
              </w:rPr>
              <w:t>was given</w:t>
            </w:r>
            <w:r w:rsidRPr="005A09B5">
              <w:rPr>
                <w:lang w:val="en-US"/>
              </w:rPr>
              <w:t xml:space="preserve"> an appointment in an outpatient psychiatric clinic, he</w:t>
            </w:r>
            <w:r w:rsidR="00585BE3" w:rsidRPr="005A09B5">
              <w:rPr>
                <w:lang w:val="en-US"/>
              </w:rPr>
              <w:t>/she</w:t>
            </w:r>
            <w:r w:rsidRPr="005A09B5">
              <w:rPr>
                <w:lang w:val="en-US"/>
              </w:rPr>
              <w:t xml:space="preserve"> was not listed again in one of the other categories</w:t>
            </w:r>
            <w:r w:rsidR="001C4A80" w:rsidRPr="005A09B5">
              <w:rPr>
                <w:lang w:val="en-US"/>
              </w:rPr>
              <w:t xml:space="preserve"> </w:t>
            </w:r>
            <w:r w:rsidRPr="005A09B5">
              <w:rPr>
                <w:lang w:val="en-US"/>
              </w:rPr>
              <w:t>(no double-counting)</w:t>
            </w:r>
          </w:p>
        </w:tc>
      </w:tr>
    </w:tbl>
    <w:p w14:paraId="5DF29B3F" w14:textId="77777777" w:rsidR="00D401DC" w:rsidRPr="005A09B5" w:rsidRDefault="00D401DC" w:rsidP="00035244">
      <w:pPr>
        <w:rPr>
          <w:lang w:val="en-US"/>
        </w:rPr>
      </w:pPr>
    </w:p>
    <w:p w14:paraId="02982507" w14:textId="77777777" w:rsidR="004B5FA0" w:rsidRPr="005A09B5" w:rsidRDefault="004B5FA0" w:rsidP="00035244">
      <w:pPr>
        <w:rPr>
          <w:lang w:val="en-US"/>
        </w:rPr>
      </w:pPr>
    </w:p>
    <w:p w14:paraId="21D12423" w14:textId="77777777" w:rsidR="004B5FA0" w:rsidRPr="005A09B5" w:rsidRDefault="004B5FA0" w:rsidP="00035244">
      <w:pPr>
        <w:rPr>
          <w:lang w:val="en-US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6E94317E" w14:textId="77777777" w:rsidTr="0018711D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F9140" w14:textId="6C91F105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Dry mouth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18BC6EF0" w14:textId="77777777" w:rsidTr="0018711D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3BA88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BD49B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Dry mouth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C0CE6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6056037A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8B55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77130B" w14:textId="77777777" w:rsidR="00BE13F8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5351C7BC" w14:textId="6D226530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3685E2D" w14:textId="043F6090" w:rsidR="0018711D" w:rsidRPr="005A09B5" w:rsidRDefault="0018711D" w:rsidP="00BE13F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90CB43" w14:textId="77777777" w:rsidR="00BE13F8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55F1A6E2" w14:textId="5CD2A7AC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9C115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51AC9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6F39CA68" w14:textId="77777777" w:rsidTr="0018711D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08EE19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5ED04020" w14:textId="3CA3172A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38FF8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B02AE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A844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60B57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F4A4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70BB9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DA569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</w:t>
            </w:r>
          </w:p>
        </w:tc>
      </w:tr>
      <w:tr w:rsidR="005A09B5" w:rsidRPr="005A09B5" w14:paraId="42BD7C8E" w14:textId="77777777" w:rsidTr="0018711D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16DDE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4BFD4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413BA6" w14:textId="57DF1E70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9A56D9" w14:textId="00DD9FE8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02B34C" w14:textId="7B3E8EC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A55D1A" w14:textId="05AA1A1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F176E7" w14:textId="21F495F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46B4832" w14:textId="40386ECE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0C076F74" w14:textId="77777777" w:rsidTr="0018711D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603DF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36C3B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E1A5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6636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60961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C217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4BC16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7154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6</w:t>
            </w:r>
          </w:p>
        </w:tc>
      </w:tr>
      <w:tr w:rsidR="005A09B5" w:rsidRPr="005A09B5" w14:paraId="522BB18A" w14:textId="77777777" w:rsidTr="0018711D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4B785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54EBE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EB33F9" w14:textId="214B2C25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358144" w14:textId="6742C3C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ACF52E" w14:textId="0791C79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46B9B5" w14:textId="616F885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4F1FFC" w14:textId="1241548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8AC81B" w14:textId="378E239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497AE2FB" w14:textId="77777777" w:rsidTr="0018711D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46CD0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473D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CC0F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93B6F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F2FD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3C477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8D943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2</w:t>
            </w:r>
          </w:p>
        </w:tc>
      </w:tr>
      <w:tr w:rsidR="005A09B5" w:rsidRPr="005A09B5" w14:paraId="734A1CE7" w14:textId="77777777" w:rsidTr="0018711D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62A67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87FDE" w14:textId="4BC134AF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6E2550" w14:textId="25AF989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A9A5AB6" w14:textId="163A2C3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96BA21" w14:textId="64405B1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76F5ECD" w14:textId="532872C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694BE01" w14:textId="5F3A263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2BAB24A6" w14:textId="77777777" w:rsidTr="0018711D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3C360" w14:textId="6C4036EE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0F6A7DB9" w14:textId="77777777" w:rsidTr="0018711D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9C7F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739879B1" w14:textId="77777777" w:rsidTr="0018711D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5CDE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72578B01" w14:textId="77777777" w:rsidTr="0018711D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181A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237C8D11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7C3C87A2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74FE4D20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C567A" w14:textId="46828564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Trouble doing strenuous activities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5ABB9F72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1B76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4641D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rouble doing strenuous activities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5890E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78ABDD0E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0B4B9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108B29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49821504" w14:textId="57B75DE3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E6D2561" w14:textId="151845F4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330D5C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5C3FB56E" w14:textId="529458D0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2029D6" w14:textId="08C46D83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3F1A74B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3C6D0EAF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BC772E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744C691B" w14:textId="74350024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6916C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9BFF1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6595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EF4B9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3644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9AC6D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CB183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</w:t>
            </w:r>
          </w:p>
        </w:tc>
      </w:tr>
      <w:tr w:rsidR="005A09B5" w:rsidRPr="005A09B5" w14:paraId="5D85A115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D9307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24CD0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DA34D2" w14:textId="293F5375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294DBC" w14:textId="210FA36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97D8ED" w14:textId="6C49804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69B558" w14:textId="5429497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5EC21D" w14:textId="3CD75ED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49C7DF" w14:textId="5453380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7916B776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81921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F93E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9697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0F48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B2564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5D80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5E9C9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AAA20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7</w:t>
            </w:r>
          </w:p>
        </w:tc>
      </w:tr>
      <w:tr w:rsidR="005A09B5" w:rsidRPr="005A09B5" w14:paraId="4B22D508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8930A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CBAE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3B2555" w14:textId="3DD151B6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13F98E" w14:textId="52A84788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59A7F6" w14:textId="7ECD7A1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8D4702" w14:textId="069BCF8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E9EBE0" w14:textId="4396147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0AA32C" w14:textId="59863380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0B13ACA9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536C1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66CCE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FA13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69B3D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63E8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3912F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994C5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3</w:t>
            </w:r>
          </w:p>
        </w:tc>
      </w:tr>
      <w:tr w:rsidR="005A09B5" w:rsidRPr="005A09B5" w14:paraId="2F9FA664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D3823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3697D9" w14:textId="3F0E5EEF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6C37F3" w14:textId="59A6EA8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AB3022" w14:textId="248824D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624D70" w14:textId="7033420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841874C" w14:textId="1EA4E01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4F03EA3" w14:textId="05279EB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32347349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F267E" w14:textId="64A91B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69D93EB9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7844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does not refer to a specific time period</w:t>
            </w:r>
          </w:p>
        </w:tc>
      </w:tr>
      <w:tr w:rsidR="005A09B5" w:rsidRPr="005A09B5" w14:paraId="437C1EEA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8373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172D5A8D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AC53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41F79F33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53A34869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2D81F640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DD0AEF1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79D44E81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0D4ADE9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5A20B802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344001F0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21422767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DB8AA" w14:textId="08E496B4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Trouble taking a long walk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0B556FF3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E658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B8932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Trouble taking a long walk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F1123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0E4760F7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4832F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60A1E6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13198DF9" w14:textId="322FDCDB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6685283" w14:textId="222F0013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C8D05F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7B32493F" w14:textId="71EEA573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30F809" w14:textId="31068C05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8A85EBE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7422C4ED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535C84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635F9136" w14:textId="0910FBF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52A84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0E4F3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2876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11C67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6F48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10D01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0AE5E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</w:t>
            </w:r>
          </w:p>
        </w:tc>
      </w:tr>
      <w:tr w:rsidR="005A09B5" w:rsidRPr="005A09B5" w14:paraId="20FCFE50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E9BB8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CBCE1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ADE3B5" w14:textId="74E6199E" w:rsidR="0018711D" w:rsidRPr="005A09B5" w:rsidRDefault="0018711D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% within </w:t>
            </w:r>
            <w:r w:rsidR="00AC1665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80555B2" w14:textId="56D6AD5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B55752" w14:textId="35AFB19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E3AD78" w14:textId="4C31FB1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82B5C6" w14:textId="22D966D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845D52" w14:textId="431C26D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D122D7D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B50FB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28B25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EFC7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9206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9DC75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55B6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C04F7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65CC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8</w:t>
            </w:r>
          </w:p>
        </w:tc>
      </w:tr>
      <w:tr w:rsidR="005A09B5" w:rsidRPr="005A09B5" w14:paraId="075733AE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67DD2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9C7C6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5D8E0E" w14:textId="301DB686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1F74B2" w14:textId="3C398BE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CCA0B0" w14:textId="620C25E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3D597A" w14:textId="5FAA8AC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9E797B" w14:textId="526B9A4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A74D8F" w14:textId="7F80CDE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7F4DDCD7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664DB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BF2A9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27C1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EE400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B8B6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BF20F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5F9E6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4</w:t>
            </w:r>
          </w:p>
        </w:tc>
      </w:tr>
      <w:tr w:rsidR="005A09B5" w:rsidRPr="005A09B5" w14:paraId="24C47559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1E201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C2C3B0" w14:textId="3F6E0DA5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DA17E6" w14:textId="39407AB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6D387AE" w14:textId="7FC3620E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08EFBC" w14:textId="46249AF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E1CAC0" w14:textId="1597540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A2BFE38" w14:textId="647813B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0952226E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6AA5B" w14:textId="0F1A0E35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1AEC8F03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F805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does not refer to a specific time period</w:t>
            </w:r>
          </w:p>
        </w:tc>
      </w:tr>
      <w:tr w:rsidR="005A09B5" w:rsidRPr="005A09B5" w14:paraId="5CC88240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7190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2AA6E067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9C77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5EFB88A9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72B6B2E7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4C0CD1AF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A3D41" w14:textId="042C3A44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Worry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752D9844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5161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BC6EC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Worry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EF3AC8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2539B6BD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76CE0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948199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7658B719" w14:textId="083C8242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4751F4F" w14:textId="6DFCC38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E5E9B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5C3F02D2" w14:textId="3D804FA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5C2C6B" w14:textId="0BBAF955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2107ED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0E91AA9B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9ED532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32242783" w14:textId="4765CE48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0C959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2D8B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15DD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09EE2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1267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2E02E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31C65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5</w:t>
            </w:r>
          </w:p>
        </w:tc>
      </w:tr>
      <w:tr w:rsidR="005A09B5" w:rsidRPr="005A09B5" w14:paraId="4004469A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4AB0F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7481A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9D94F2" w14:textId="2494C9A6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D67B5C5" w14:textId="1182D6B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EB526B4" w14:textId="47B7A40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9A7C97" w14:textId="5F75A85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AA8559" w14:textId="23CD00E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CA6EAB" w14:textId="2B434F9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25F2C6E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15496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AEBF6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0AB8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22CC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AD492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C3C1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FA909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8A580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7</w:t>
            </w:r>
          </w:p>
        </w:tc>
      </w:tr>
      <w:tr w:rsidR="005A09B5" w:rsidRPr="005A09B5" w14:paraId="10881D6E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383A6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261F7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9311F1" w14:textId="58498F22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243D57" w14:textId="60DD4B1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5216F0" w14:textId="249EFCD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46B0FC" w14:textId="720A5249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006512" w14:textId="12B4327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326638" w14:textId="05E058D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EF13FA4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DDC97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5F50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4F1F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9473D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8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BEAE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DF487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EB6E3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2</w:t>
            </w:r>
          </w:p>
        </w:tc>
      </w:tr>
      <w:tr w:rsidR="005A09B5" w:rsidRPr="005A09B5" w14:paraId="38E1663E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23431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D14190" w14:textId="065EA9D7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CD0F59" w14:textId="4F456AE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6D2A1AC" w14:textId="43206C2E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91233E" w14:textId="1F6DD99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01E09B" w14:textId="6153E3D0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3128768" w14:textId="4787A6C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6335B47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C1A9C" w14:textId="0CA0200A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493A8F2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8A18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100807C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227A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72E1E168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E925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5E915B00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095CF162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6972C88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09416CD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0C3B958F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4E555AE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D14E008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34E37B5B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565"/>
        <w:gridCol w:w="1884"/>
        <w:gridCol w:w="788"/>
        <w:gridCol w:w="788"/>
        <w:gridCol w:w="870"/>
        <w:gridCol w:w="894"/>
        <w:gridCol w:w="788"/>
      </w:tblGrid>
      <w:tr w:rsidR="005A09B5" w:rsidRPr="005A09B5" w14:paraId="4E724038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50309" w14:textId="097ACEE6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Less sexual enjoyment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2E0506DA" w14:textId="77777777" w:rsidTr="00BE13F8">
        <w:trPr>
          <w:cantSplit/>
        </w:trPr>
        <w:tc>
          <w:tcPr>
            <w:tcW w:w="489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676E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0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DCCF4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Less sexual enjoyment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09336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7A16EF84" w14:textId="77777777" w:rsidTr="00BE13F8">
        <w:trPr>
          <w:cantSplit/>
        </w:trPr>
        <w:tc>
          <w:tcPr>
            <w:tcW w:w="489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4A148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1B064C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0B0BF098" w14:textId="1DCD85AD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419BBDA" w14:textId="128676C6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570FF0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4A4882B8" w14:textId="0D0B3319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CBB598" w14:textId="6EF5A614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025F82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237B51F2" w14:textId="77777777" w:rsidTr="00BE13F8">
        <w:trPr>
          <w:cantSplit/>
        </w:trPr>
        <w:tc>
          <w:tcPr>
            <w:tcW w:w="244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A78862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5CEF8D5E" w14:textId="6127E47A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0F371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0AB4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747F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1096B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3997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D43F8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96064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1</w:t>
            </w:r>
          </w:p>
        </w:tc>
      </w:tr>
      <w:tr w:rsidR="005A09B5" w:rsidRPr="005A09B5" w14:paraId="70243DB5" w14:textId="77777777" w:rsidTr="00BE13F8">
        <w:trPr>
          <w:cantSplit/>
        </w:trPr>
        <w:tc>
          <w:tcPr>
            <w:tcW w:w="24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03725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45C9F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61230D" w14:textId="1CD353CF" w:rsidR="0018711D" w:rsidRPr="005A09B5" w:rsidRDefault="0018711D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% within </w:t>
            </w:r>
            <w:r w:rsidR="00AC1665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8A9744" w14:textId="298A63C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D9FAF9" w14:textId="5524C8E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7DF22E" w14:textId="1251279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C0B2BE" w14:textId="2767A20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95E94E" w14:textId="78E0462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69789C99" w14:textId="77777777" w:rsidTr="00BE13F8">
        <w:trPr>
          <w:cantSplit/>
        </w:trPr>
        <w:tc>
          <w:tcPr>
            <w:tcW w:w="24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604A0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03EEF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2609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FDD1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82891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1EBE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52FD3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C9F99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23</w:t>
            </w:r>
          </w:p>
        </w:tc>
      </w:tr>
      <w:tr w:rsidR="005A09B5" w:rsidRPr="005A09B5" w14:paraId="5976435C" w14:textId="77777777" w:rsidTr="00BE13F8">
        <w:trPr>
          <w:cantSplit/>
        </w:trPr>
        <w:tc>
          <w:tcPr>
            <w:tcW w:w="24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1C80C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8470E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EB8935" w14:textId="5DE4DDBC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FBA0CE" w14:textId="4717E34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54BD8D" w14:textId="405B8EB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F8A555" w14:textId="5CF680E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89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2EBA94A" w14:textId="49B67B99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CA3594" w14:textId="45823E7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65E6E705" w14:textId="77777777" w:rsidTr="00BE13F8">
        <w:trPr>
          <w:cantSplit/>
        </w:trPr>
        <w:tc>
          <w:tcPr>
            <w:tcW w:w="30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03140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4818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9CCD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853CB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7DB4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8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240A9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B7D80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54</w:t>
            </w:r>
          </w:p>
        </w:tc>
      </w:tr>
      <w:tr w:rsidR="005A09B5" w:rsidRPr="005A09B5" w14:paraId="502FDC1E" w14:textId="77777777" w:rsidTr="00BE13F8">
        <w:trPr>
          <w:cantSplit/>
        </w:trPr>
        <w:tc>
          <w:tcPr>
            <w:tcW w:w="30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39954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2115FE" w14:textId="33BE0E78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559081" w14:textId="0B2C569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7959FE5" w14:textId="6C2D84C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3F7C6" w14:textId="2AA26010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E529C4" w14:textId="2CED7DB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A801EF0" w14:textId="7EFE448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70CB2C3F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C3933" w14:textId="0C5E2843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274CFC2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5B1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5B3A8E46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1C90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3B2AF51F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071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7A0A7D66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7F79BBC5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4328C4E2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6F38" w14:textId="4922C0EE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Sticky saliva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4D0D8BF4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5F09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BB863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Sticky saliva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185F5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1A2E0EFE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EEE34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75F295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06C4FD36" w14:textId="57E82621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E32BC8F" w14:textId="58C5A3ED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33B68B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0B789FC8" w14:textId="68EED360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96695D" w14:textId="26335C1F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54E6FA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3C8873B5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750418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7401D7A6" w14:textId="6E2AFC82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BAF00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7AFA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BB6A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BC61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C3A5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6847A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92606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5</w:t>
            </w:r>
          </w:p>
        </w:tc>
      </w:tr>
      <w:tr w:rsidR="005A09B5" w:rsidRPr="005A09B5" w14:paraId="79F698E3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CBB40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C56E9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317E97" w14:textId="0C471D87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D21C93" w14:textId="44BBE73E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F9F3CAC" w14:textId="4041DC10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8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E76356" w14:textId="69B8B1D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DA8D57" w14:textId="2D952E5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6D3E2B" w14:textId="27F6D45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4858B0E8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542F2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A2E08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CC60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5E7B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E723F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C3F7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C2FB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BF7E2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9</w:t>
            </w:r>
          </w:p>
        </w:tc>
      </w:tr>
      <w:tr w:rsidR="005A09B5" w:rsidRPr="005A09B5" w14:paraId="7D22AA77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879A5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3897D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267264" w14:textId="7E847BA6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FF4B42" w14:textId="2F6A9AE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F6F028" w14:textId="2F960C9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67E575" w14:textId="43CC68D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DA7274" w14:textId="334A209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65816B" w14:textId="0FF5197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6A820A1F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F28F7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62CB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EE8B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53563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FD86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BE698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E3F02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04</w:t>
            </w:r>
          </w:p>
        </w:tc>
      </w:tr>
      <w:tr w:rsidR="005A09B5" w:rsidRPr="005A09B5" w14:paraId="129818B4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CB394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622A59" w14:textId="1802069D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FF56F8" w14:textId="69437B8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2B8629A" w14:textId="3C16274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AB871C" w14:textId="044E394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D6B1CDB" w14:textId="4C28D3AE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13ED5AC" w14:textId="0CE535D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29E8CBCD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8768C" w14:textId="630C3EF1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2A2893CA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F436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1B8E0C73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A850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5FE45F78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666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572F5C54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EF5E545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60033D8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20D19A85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2421AADF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3AA4FC96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67ADC95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26D3505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4A2DF850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97157" w14:textId="05F111C6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Cough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5ACBCF83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BE98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59EEE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Cough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2EE31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7760D46A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4B7B8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A43781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7C68F398" w14:textId="0CF23F5C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15601AE" w14:textId="678AB99A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E2E84B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3B8B6CF8" w14:textId="77F6489B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E02A20" w14:textId="0F5E5BF4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BD0B22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68D17B0B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2607BC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58C1E822" w14:textId="08035832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F3435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AEBB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0E10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24DF4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72AB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4EB2F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3419E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</w:t>
            </w:r>
          </w:p>
        </w:tc>
      </w:tr>
      <w:tr w:rsidR="005A09B5" w:rsidRPr="005A09B5" w14:paraId="0435CAEF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6A389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09489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3316AE" w14:textId="5D08E30A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FA1023" w14:textId="5626B14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4A0360" w14:textId="39E2D50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707308" w14:textId="2660A8B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8F9EF18" w14:textId="58B3C2A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5648DB" w14:textId="52B9692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7E2E1EA9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B6F05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2F185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4A5A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4DE5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A2E9E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325A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F7FAA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582FC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7</w:t>
            </w:r>
          </w:p>
        </w:tc>
      </w:tr>
      <w:tr w:rsidR="005A09B5" w:rsidRPr="005A09B5" w14:paraId="78A9E76C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5B482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EB1B3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80D9AA" w14:textId="3D9F0D65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22B14D1" w14:textId="2ECC5FE1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CA6965" w14:textId="0BBEB5A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3A2EDF" w14:textId="35557D4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24D90E" w14:textId="612150D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A7E931" w14:textId="13E9EA5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6A423447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20064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DCF2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0BA3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94F93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AA5E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2A60D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D2B3A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3</w:t>
            </w:r>
          </w:p>
        </w:tc>
      </w:tr>
      <w:tr w:rsidR="005A09B5" w:rsidRPr="005A09B5" w14:paraId="16B28DB4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DC6D5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5AC15A" w14:textId="38B5CE2D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B85603" w14:textId="50904288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1C89365" w14:textId="13C6001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CB6F85" w14:textId="79743ED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5821564" w14:textId="47FA8BE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A7B4929" w14:textId="0D2DB70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3318CAF1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2E3C4" w14:textId="544AD076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62226342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E593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20BE7A26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6BC9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0C15A0C6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0D69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34C582B4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83404C4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1D67C18E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90B9" w14:textId="554173D4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Less interest in sex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>c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>ross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>-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>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6326718D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92ED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06C82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Less interest in sex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3A003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4941478B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DF23F0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FFD5E9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0F728662" w14:textId="50BE33CB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79A0910" w14:textId="46D9885A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267C6A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2B5A6BC7" w14:textId="3B7FA3EF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E57747" w14:textId="41CC88E4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1DAB4B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1794C810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5B1FAE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68627D87" w14:textId="59DB1271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76A2A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4B794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855A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7A149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4146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3ECA4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E37F3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2</w:t>
            </w:r>
          </w:p>
        </w:tc>
      </w:tr>
      <w:tr w:rsidR="005A09B5" w:rsidRPr="005A09B5" w14:paraId="2462595E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CBC82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CB79A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06FFEB" w14:textId="5466532C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594A4B3" w14:textId="21AFB7E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7F480F" w14:textId="3ED84AE0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FC49E8" w14:textId="70FDC81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AC16AF" w14:textId="171B812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8EF0368" w14:textId="1EE1E9C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6C9E0F99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0B218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12CCC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5DA5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4EC8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81FF9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7C8F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261FB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9AD9B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32</w:t>
            </w:r>
          </w:p>
        </w:tc>
      </w:tr>
      <w:tr w:rsidR="005A09B5" w:rsidRPr="005A09B5" w14:paraId="0B9A1827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C9588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569EF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1E4F97" w14:textId="7E66518A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</w:t>
            </w:r>
            <w:r w:rsidR="00AC1665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within c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E01B1E" w14:textId="401FE41B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7CF769" w14:textId="13AEB6C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2C42C0" w14:textId="0DD1558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E09894B" w14:textId="11881D09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E4D3B1" w14:textId="0DA559A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28743D8B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9D446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5A15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A9D5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1297E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B34F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0BC7B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F9851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4</w:t>
            </w:r>
          </w:p>
        </w:tc>
      </w:tr>
      <w:tr w:rsidR="005A09B5" w:rsidRPr="005A09B5" w14:paraId="4F11B0ED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69C41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941128" w14:textId="26CB6459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62CF7F" w14:textId="510376A9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BF1C2C" w14:textId="0246503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A88026" w14:textId="7988407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3492C89" w14:textId="1093BF9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3E88C4" w14:textId="35F020A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F15CE55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D593F" w14:textId="179A2AFB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71996FC6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963E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16972358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1F23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3D704E48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B33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1877E432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0297C215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2FD5B20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C9D96A6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4A91560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5A5F11F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0A2005A9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A7A02F1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4D422A93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FBAE8" w14:textId="2B8E384C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Felt tired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659EAFA5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8308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199C4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Felt tired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78E354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39D11FF7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53864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079AA7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101119F1" w14:textId="36C4D116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B1CDC35" w14:textId="0F8BF306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067CD2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1D38DD29" w14:textId="52EF5822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8923C5" w14:textId="15E1BA89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2E070C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4570ED4F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5F6B7F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26C420F2" w14:textId="1BABB00B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30B21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BFAF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77F7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F1D8B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4A2B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B2974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62480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</w:t>
            </w:r>
          </w:p>
        </w:tc>
      </w:tr>
      <w:tr w:rsidR="005A09B5" w:rsidRPr="005A09B5" w14:paraId="10E6724A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4CCA3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F663A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59653F" w14:textId="44E8E920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8DCD1E" w14:textId="07F1195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02F0AE" w14:textId="4A70DBB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D83BEB" w14:textId="6FB8E7A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F7F982F" w14:textId="020A92F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FE3FE8" w14:textId="147A21E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D65A5BF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BB2D8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CEEAD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4F12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37EE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D7CCF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FEFC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FEBEB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E87F3A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75</w:t>
            </w:r>
          </w:p>
        </w:tc>
      </w:tr>
      <w:tr w:rsidR="005A09B5" w:rsidRPr="005A09B5" w14:paraId="6C3387A0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94436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EB07B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4830D" w14:textId="620662D8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7455B3" w14:textId="2E850079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0894E9" w14:textId="5D14630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45832A" w14:textId="6D00EBF0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C5B7E6" w14:textId="02F99F5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2CE400" w14:textId="63A0559E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23B642E2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E6E4B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1E86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C69D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94409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E5CC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BB526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5443B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1</w:t>
            </w:r>
          </w:p>
        </w:tc>
      </w:tr>
      <w:tr w:rsidR="005A09B5" w:rsidRPr="005A09B5" w14:paraId="3A236F04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30A08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8C5A3A" w14:textId="5E74CC9A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6E3977" w14:textId="6C69DF9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9F4E45" w14:textId="72FA847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8A5DD8" w14:textId="2A016B5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3F0AD3" w14:textId="509053E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68F14F3" w14:textId="2AF29D6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0D76010F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6C3E4" w14:textId="24F25CB4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1960AC9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3604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4752566F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9732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4A8AF57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AC8E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4FF7364F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59EB665D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1"/>
        <w:gridCol w:w="566"/>
        <w:gridCol w:w="1886"/>
        <w:gridCol w:w="789"/>
        <w:gridCol w:w="789"/>
        <w:gridCol w:w="871"/>
        <w:gridCol w:w="895"/>
        <w:gridCol w:w="789"/>
      </w:tblGrid>
      <w:tr w:rsidR="005A09B5" w:rsidRPr="005A09B5" w14:paraId="6EFEA274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ECAE" w14:textId="04BFFCAE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20"/>
                <w:szCs w:val="20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 w:eastAsia="de-DE"/>
              </w:rPr>
              <w:t xml:space="preserve">Current major depressive episode * Felt weak </w:t>
            </w:r>
            <w:r w:rsidR="00512909" w:rsidRPr="005A09B5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 w:eastAsia="de-DE"/>
              </w:rPr>
              <w:t>cross-tabulation</w:t>
            </w:r>
            <w:r w:rsidRPr="005A09B5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</w:tr>
      <w:tr w:rsidR="005A09B5" w:rsidRPr="005A09B5" w14:paraId="4D1684D7" w14:textId="77777777" w:rsidTr="00BE13F8">
        <w:trPr>
          <w:cantSplit/>
        </w:trPr>
        <w:tc>
          <w:tcPr>
            <w:tcW w:w="489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B34C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344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147AB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Felt weak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B41F0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Total</w:t>
            </w:r>
          </w:p>
        </w:tc>
      </w:tr>
      <w:tr w:rsidR="005A09B5" w:rsidRPr="005A09B5" w14:paraId="59C54CAD" w14:textId="77777777" w:rsidTr="00BE13F8">
        <w:trPr>
          <w:cantSplit/>
        </w:trPr>
        <w:tc>
          <w:tcPr>
            <w:tcW w:w="48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30245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71FF5B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Not </w:t>
            </w:r>
          </w:p>
          <w:p w14:paraId="4CAB0CEC" w14:textId="155DFCC2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t all</w:t>
            </w:r>
          </w:p>
        </w:tc>
        <w:tc>
          <w:tcPr>
            <w:tcW w:w="7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91B9D50" w14:textId="5DE267BD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little</w:t>
            </w:r>
          </w:p>
        </w:tc>
        <w:tc>
          <w:tcPr>
            <w:tcW w:w="8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175369" w14:textId="77777777" w:rsidR="00BE13F8" w:rsidRPr="005A09B5" w:rsidRDefault="00BE13F8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Quite </w:t>
            </w:r>
          </w:p>
          <w:p w14:paraId="136EEF44" w14:textId="35E7D1D1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a bit</w:t>
            </w:r>
          </w:p>
        </w:tc>
        <w:tc>
          <w:tcPr>
            <w:tcW w:w="8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DDB815" w14:textId="6BC8F856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Very much</w:t>
            </w:r>
          </w:p>
        </w:tc>
        <w:tc>
          <w:tcPr>
            <w:tcW w:w="78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EBAFD5" w14:textId="77777777" w:rsidR="00BE13F8" w:rsidRPr="005A09B5" w:rsidRDefault="00BE13F8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</w:tr>
      <w:tr w:rsidR="005A09B5" w:rsidRPr="005A09B5" w14:paraId="3501ED0C" w14:textId="77777777" w:rsidTr="00BE13F8">
        <w:trPr>
          <w:cantSplit/>
        </w:trPr>
        <w:tc>
          <w:tcPr>
            <w:tcW w:w="24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8D65B9" w14:textId="77777777" w:rsidR="00E57ED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 xml:space="preserve">Current </w:t>
            </w:r>
          </w:p>
          <w:p w14:paraId="011B81F0" w14:textId="5F8427DF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major depressive episode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5475A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3757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E5918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1CBD6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B0C2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2F32E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C09AD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5</w:t>
            </w:r>
          </w:p>
        </w:tc>
      </w:tr>
      <w:tr w:rsidR="005A09B5" w:rsidRPr="005A09B5" w14:paraId="77C40C2E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EFBA4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C921B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200622" w14:textId="3C6BF74E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98224B" w14:textId="26E1FDA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6845DB" w14:textId="2A3494B8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4C954A" w14:textId="1333BCE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08013C" w14:textId="6322DD7F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2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245454" w14:textId="15EA04B4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413AC4B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142F9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73208E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eastAsia="de-DE"/>
              </w:rPr>
              <w:t>No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4B9D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AF15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191D8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D863F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41B6B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7CAD5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81</w:t>
            </w:r>
          </w:p>
        </w:tc>
      </w:tr>
      <w:tr w:rsidR="005A09B5" w:rsidRPr="005A09B5" w14:paraId="4E583E6D" w14:textId="77777777" w:rsidTr="00BE13F8">
        <w:trPr>
          <w:cantSplit/>
        </w:trPr>
        <w:tc>
          <w:tcPr>
            <w:tcW w:w="24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C5751D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2AB866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F0D2E2" w14:textId="5496DF81" w:rsidR="0018711D" w:rsidRPr="005A09B5" w:rsidRDefault="00AC1665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% within c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D6F9EC" w14:textId="5F74DDD3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3EBA11" w14:textId="7B64E8EC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5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74BDCC" w14:textId="3E622F2D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9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1A2079D" w14:textId="66B5C375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0AEDF9" w14:textId="064121C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162ADE5D" w14:textId="77777777" w:rsidTr="00BE13F8">
        <w:trPr>
          <w:cantSplit/>
        </w:trPr>
        <w:tc>
          <w:tcPr>
            <w:tcW w:w="3007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5FB4B0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39CA7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Count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D8EE9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2024C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F1572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5690A1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F73EA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416</w:t>
            </w:r>
          </w:p>
        </w:tc>
      </w:tr>
      <w:tr w:rsidR="005A09B5" w:rsidRPr="005A09B5" w14:paraId="73AAE586" w14:textId="77777777" w:rsidTr="00BE13F8">
        <w:trPr>
          <w:cantSplit/>
        </w:trPr>
        <w:tc>
          <w:tcPr>
            <w:tcW w:w="3007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A165E3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CE6F9D" w14:textId="6B71104D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% within </w:t>
            </w:r>
            <w:r w:rsidR="00AC1665"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urrent major depressive episode</w:t>
            </w:r>
          </w:p>
        </w:tc>
        <w:tc>
          <w:tcPr>
            <w:tcW w:w="7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9C8BB6" w14:textId="3D1BD987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6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5A8AF5D" w14:textId="57BEE9F2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33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9%</w:t>
            </w:r>
          </w:p>
        </w:tc>
        <w:tc>
          <w:tcPr>
            <w:tcW w:w="8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5C725B" w14:textId="5C4659E8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21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8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C9BD24A" w14:textId="079FFBE6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7%</w:t>
            </w:r>
          </w:p>
        </w:tc>
        <w:tc>
          <w:tcPr>
            <w:tcW w:w="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DF5ACA" w14:textId="6D49109A" w:rsidR="0018711D" w:rsidRPr="005A09B5" w:rsidRDefault="00776E26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100.</w:t>
            </w:r>
            <w:r w:rsidR="0018711D" w:rsidRPr="005A09B5">
              <w:rPr>
                <w:rFonts w:ascii="Arial" w:eastAsiaTheme="minorEastAsia" w:hAnsi="Arial" w:cs="Arial"/>
                <w:sz w:val="16"/>
                <w:szCs w:val="16"/>
                <w:lang w:eastAsia="de-DE"/>
              </w:rPr>
              <w:t>0%</w:t>
            </w:r>
          </w:p>
        </w:tc>
      </w:tr>
      <w:tr w:rsidR="005A09B5" w:rsidRPr="005A09B5" w14:paraId="367B0013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44654" w14:textId="748E9DB1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6"/>
                <w:szCs w:val="16"/>
                <w:lang w:val="en-US" w:eastAsia="de-DE"/>
              </w:rPr>
              <w:t>group</w:t>
            </w: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 xml:space="preserve"> (valid values)</w:t>
            </w:r>
          </w:p>
        </w:tc>
      </w:tr>
      <w:tr w:rsidR="005A09B5" w:rsidRPr="005A09B5" w14:paraId="572453FE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EA09C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b. The item refers to the last week</w:t>
            </w:r>
          </w:p>
        </w:tc>
      </w:tr>
      <w:tr w:rsidR="005A09B5" w:rsidRPr="005A09B5" w14:paraId="3501583E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71084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c. The underlying questions refer to the last 2 weeks</w:t>
            </w:r>
          </w:p>
        </w:tc>
      </w:tr>
      <w:tr w:rsidR="005A09B5" w:rsidRPr="005A09B5" w14:paraId="7EA3B78A" w14:textId="77777777" w:rsidTr="00BE13F8">
        <w:trPr>
          <w:cantSplit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31685" w14:textId="77777777" w:rsidR="0018711D" w:rsidRPr="005A09B5" w:rsidRDefault="0018711D" w:rsidP="0018711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6"/>
                <w:szCs w:val="16"/>
                <w:lang w:val="en-US" w:eastAsia="de-DE"/>
              </w:rPr>
              <w:t>d. No current major depression episode (M.I.N.I.) or WHO-5 sum score of ≥ 13</w:t>
            </w:r>
          </w:p>
        </w:tc>
      </w:tr>
    </w:tbl>
    <w:p w14:paraId="69C5376B" w14:textId="77777777" w:rsidR="0018711D" w:rsidRPr="005A09B5" w:rsidRDefault="0018711D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7778186" w14:textId="77777777" w:rsidR="00DF5064" w:rsidRPr="005A09B5" w:rsidRDefault="00DF5064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6EB0E6CA" w14:textId="77777777" w:rsidR="00DF5064" w:rsidRPr="005A09B5" w:rsidRDefault="00DF5064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1392CFEB" w14:textId="77777777" w:rsidR="00DF5064" w:rsidRPr="005A09B5" w:rsidRDefault="00DF5064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023F1981" w14:textId="77777777" w:rsidR="00DF5064" w:rsidRPr="005A09B5" w:rsidRDefault="00DF5064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9C22701" w14:textId="77777777" w:rsidR="00DF5064" w:rsidRPr="005A09B5" w:rsidRDefault="00DF5064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385F3399" w14:textId="77777777" w:rsidR="00DF5064" w:rsidRPr="005A09B5" w:rsidRDefault="00DF5064" w:rsidP="0018711D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56F00378" w14:textId="77777777" w:rsidR="00DF5064" w:rsidRPr="005A09B5" w:rsidRDefault="00DF5064" w:rsidP="00DF5064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tbl>
      <w:tblPr>
        <w:tblW w:w="8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594"/>
        <w:gridCol w:w="1066"/>
        <w:gridCol w:w="1097"/>
        <w:gridCol w:w="1020"/>
      </w:tblGrid>
      <w:tr w:rsidR="005A09B5" w:rsidRPr="005A09B5" w14:paraId="3B198A2D" w14:textId="77777777" w:rsidTr="000E47E0">
        <w:trPr>
          <w:cantSplit/>
        </w:trPr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EFCE" w14:textId="06031947" w:rsidR="00DF5064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hAnsi="Arial" w:cs="Arial"/>
                <w:b/>
                <w:bCs/>
                <w:lang w:val="en-US"/>
              </w:rPr>
              <w:t>Time (full months) since first diagnosis of HNC</w:t>
            </w:r>
            <w:r w:rsidRPr="005A09B5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,b,c,d</w:t>
            </w:r>
          </w:p>
        </w:tc>
      </w:tr>
      <w:tr w:rsidR="005A09B5" w:rsidRPr="005A09B5" w14:paraId="021318ED" w14:textId="77777777" w:rsidTr="000254BD">
        <w:trPr>
          <w:cantSplit/>
        </w:trPr>
        <w:tc>
          <w:tcPr>
            <w:tcW w:w="425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D6C01B" w14:textId="77777777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94AAE5" w14:textId="780294DC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6CD9EC" w14:textId="5B85A1DF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F11E8F" w14:textId="7B837DDF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2E161D" w14:textId="312E9E93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</w:tr>
      <w:tr w:rsidR="005A09B5" w:rsidRPr="005A09B5" w14:paraId="1105FF87" w14:textId="77777777" w:rsidTr="000254BD">
        <w:trPr>
          <w:cantSplit/>
        </w:trPr>
        <w:tc>
          <w:tcPr>
            <w:tcW w:w="425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AFED07" w14:textId="0B6B4999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(full months) since first diagnosis of HNC</w:t>
            </w:r>
          </w:p>
        </w:tc>
        <w:tc>
          <w:tcPr>
            <w:tcW w:w="5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24F079" w14:textId="6743B9E0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0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2A3503" w14:textId="79DFEC49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4092E0" w14:textId="17A67A06" w:rsidR="000E47E0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10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B4F6C99" w14:textId="448FC536" w:rsidR="000E47E0" w:rsidRPr="005A09B5" w:rsidRDefault="00315021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hAnsi="Arial" w:cs="Arial"/>
                <w:sz w:val="18"/>
                <w:szCs w:val="18"/>
              </w:rPr>
              <w:t>66.</w:t>
            </w:r>
            <w:r w:rsidR="000E47E0" w:rsidRPr="005A09B5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5A09B5" w:rsidRPr="005A09B5" w14:paraId="147B622B" w14:textId="77777777" w:rsidTr="000E47E0">
        <w:trPr>
          <w:cantSplit/>
        </w:trPr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89EA2" w14:textId="44F1FFCA" w:rsidR="00DF5064" w:rsidRPr="005A09B5" w:rsidRDefault="00DF5064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  <w:p w14:paraId="675A765B" w14:textId="369088BD" w:rsidR="00DF5064" w:rsidRPr="005A09B5" w:rsidRDefault="000E47E0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(missing items: 9</w:t>
            </w:r>
            <w:r w:rsidR="00DF5064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)</w:t>
            </w:r>
          </w:p>
        </w:tc>
      </w:tr>
      <w:tr w:rsidR="005A09B5" w:rsidRPr="005A09B5" w14:paraId="1512D8DB" w14:textId="77777777" w:rsidTr="000E47E0">
        <w:trPr>
          <w:cantSplit/>
        </w:trPr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1CEAE" w14:textId="77777777" w:rsidR="00DF5064" w:rsidRPr="005A09B5" w:rsidRDefault="00DF5064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Only initial diagnoses of ENT tumors were taken into account (no other tumor entities)</w:t>
            </w:r>
          </w:p>
        </w:tc>
      </w:tr>
      <w:tr w:rsidR="005A09B5" w:rsidRPr="005A09B5" w14:paraId="5D4DA943" w14:textId="77777777" w:rsidTr="000E47E0">
        <w:trPr>
          <w:cantSplit/>
        </w:trPr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615C4" w14:textId="75DF52A8" w:rsidR="00DF5064" w:rsidRPr="005A09B5" w:rsidRDefault="00DF5064" w:rsidP="004F695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c. Time between initial diagnos</w:t>
            </w:r>
            <w:r w:rsidR="004F695F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is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of ENT tumor and questionnaire</w:t>
            </w:r>
          </w:p>
        </w:tc>
      </w:tr>
      <w:tr w:rsidR="005A09B5" w:rsidRPr="005A09B5" w14:paraId="4CFCC118" w14:textId="77777777" w:rsidTr="000E47E0">
        <w:trPr>
          <w:cantSplit/>
        </w:trPr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35DDD" w14:textId="395AB00E" w:rsidR="00DF5064" w:rsidRPr="005A09B5" w:rsidRDefault="004F695F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d. Initial diagnosis</w:t>
            </w:r>
            <w:r w:rsidR="00DF5064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of ENT tumor</w:t>
            </w:r>
          </w:p>
          <w:p w14:paraId="0A1497B1" w14:textId="648B4E91" w:rsidR="00DF5064" w:rsidRPr="005A09B5" w:rsidRDefault="00AC1665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- Panendoscopy or first verifi</w:t>
            </w:r>
            <w:r w:rsidR="00DF5064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able therapy</w:t>
            </w:r>
          </w:p>
          <w:p w14:paraId="530C21D0" w14:textId="73C97D5B" w:rsidR="00DF5064" w:rsidRPr="005A09B5" w:rsidRDefault="00DF5064" w:rsidP="00DF5064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-</w:t>
            </w:r>
            <w:r w:rsidR="004F695F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We always ch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ose the first of the month</w:t>
            </w:r>
          </w:p>
          <w:p w14:paraId="137A1177" w14:textId="29CBDEFB" w:rsidR="00DF5064" w:rsidRPr="005A09B5" w:rsidRDefault="00DF5064" w:rsidP="00D977F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- If only a year was given, we chose the month of </w:t>
            </w:r>
            <w:r w:rsidR="00D977F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June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(first of the month)</w:t>
            </w:r>
          </w:p>
        </w:tc>
      </w:tr>
    </w:tbl>
    <w:p w14:paraId="17889EC5" w14:textId="77777777" w:rsidR="00DF5064" w:rsidRPr="005A09B5" w:rsidRDefault="00DF5064" w:rsidP="00DF5064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p w14:paraId="4E72AC7D" w14:textId="77777777" w:rsidR="0018711D" w:rsidRPr="005A09B5" w:rsidRDefault="0018711D" w:rsidP="0018711D">
      <w:pPr>
        <w:ind w:firstLine="708"/>
        <w:rPr>
          <w:lang w:val="en-US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9"/>
        <w:gridCol w:w="914"/>
        <w:gridCol w:w="1158"/>
        <w:gridCol w:w="1020"/>
        <w:gridCol w:w="1386"/>
        <w:gridCol w:w="1951"/>
      </w:tblGrid>
      <w:tr w:rsidR="005A09B5" w:rsidRPr="005A09B5" w14:paraId="73AFE071" w14:textId="77777777" w:rsidTr="0064374D">
        <w:trPr>
          <w:cantSplit/>
        </w:trPr>
        <w:tc>
          <w:tcPr>
            <w:tcW w:w="8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AB8CA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bCs/>
                <w:lang w:val="en-US" w:eastAsia="de-DE"/>
              </w:rPr>
              <w:t>Time (full months) since first diagnosis of HNC</w:t>
            </w:r>
            <w:r w:rsidRPr="005A09B5">
              <w:rPr>
                <w:rFonts w:ascii="Arial" w:eastAsiaTheme="minorEastAsia" w:hAnsi="Arial" w:cs="Arial"/>
                <w:b/>
                <w:bCs/>
                <w:vertAlign w:val="superscript"/>
                <w:lang w:val="en-US" w:eastAsia="de-DE"/>
              </w:rPr>
              <w:t>a,b,c,d</w:t>
            </w:r>
          </w:p>
        </w:tc>
      </w:tr>
      <w:tr w:rsidR="005A09B5" w:rsidRPr="005A09B5" w14:paraId="24D94DDC" w14:textId="77777777" w:rsidTr="0064374D">
        <w:trPr>
          <w:cantSplit/>
        </w:trPr>
        <w:tc>
          <w:tcPr>
            <w:tcW w:w="335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423EB2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6BFEDE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Frequency</w:t>
            </w:r>
          </w:p>
        </w:tc>
        <w:tc>
          <w:tcPr>
            <w:tcW w:w="10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1D5A13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Percent</w:t>
            </w:r>
          </w:p>
        </w:tc>
        <w:tc>
          <w:tcPr>
            <w:tcW w:w="13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15530F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Valid Percent</w:t>
            </w:r>
          </w:p>
        </w:tc>
        <w:tc>
          <w:tcPr>
            <w:tcW w:w="19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203D38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Cumulative Percent</w:t>
            </w:r>
          </w:p>
        </w:tc>
      </w:tr>
      <w:tr w:rsidR="005A09B5" w:rsidRPr="005A09B5" w14:paraId="7A6AD540" w14:textId="77777777" w:rsidTr="0064374D">
        <w:trPr>
          <w:cantSplit/>
        </w:trPr>
        <w:tc>
          <w:tcPr>
            <w:tcW w:w="243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CB375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Time (full months) since first diagnosis of HNC</w:t>
            </w:r>
          </w:p>
        </w:tc>
        <w:tc>
          <w:tcPr>
            <w:tcW w:w="9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D74BC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≤ 12</w:t>
            </w:r>
          </w:p>
        </w:tc>
        <w:tc>
          <w:tcPr>
            <w:tcW w:w="11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412FC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1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91A59" w14:textId="0012285B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5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4A924" w14:textId="28CA5042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6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9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E997A0" w14:textId="57C6C58C" w:rsidR="0064374D" w:rsidRPr="005A09B5" w:rsidRDefault="00315021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6.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2</w:t>
            </w:r>
          </w:p>
        </w:tc>
      </w:tr>
      <w:tr w:rsidR="005A09B5" w:rsidRPr="005A09B5" w14:paraId="7E8006A5" w14:textId="77777777" w:rsidTr="0064374D">
        <w:trPr>
          <w:cantSplit/>
        </w:trPr>
        <w:tc>
          <w:tcPr>
            <w:tcW w:w="24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83E950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AA603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13 - 24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F95FB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9B6AC" w14:textId="626C0A61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4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19AF6" w14:textId="0501A0E8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4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1284DE" w14:textId="66DD34FA" w:rsidR="0064374D" w:rsidRPr="005A09B5" w:rsidRDefault="00315021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30.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6</w:t>
            </w:r>
          </w:p>
        </w:tc>
      </w:tr>
      <w:tr w:rsidR="005A09B5" w:rsidRPr="005A09B5" w14:paraId="1E3FF4B4" w14:textId="77777777" w:rsidTr="0064374D">
        <w:trPr>
          <w:cantSplit/>
        </w:trPr>
        <w:tc>
          <w:tcPr>
            <w:tcW w:w="24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8BEB85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D6FF4B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25 - 36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CC001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EC573" w14:textId="0936769E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8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599396" w14:textId="57F06FC5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7FADEB" w14:textId="659D9B58" w:rsidR="0064374D" w:rsidRPr="005A09B5" w:rsidRDefault="00315021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39.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6</w:t>
            </w:r>
          </w:p>
        </w:tc>
      </w:tr>
      <w:tr w:rsidR="005A09B5" w:rsidRPr="005A09B5" w14:paraId="5C079F12" w14:textId="77777777" w:rsidTr="0064374D">
        <w:trPr>
          <w:cantSplit/>
        </w:trPr>
        <w:tc>
          <w:tcPr>
            <w:tcW w:w="24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9B5930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937F7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37 - 48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4DB0B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40672" w14:textId="25A22B6F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807E6" w14:textId="2CDA133F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C3DD25" w14:textId="227D5931" w:rsidR="0064374D" w:rsidRPr="005A09B5" w:rsidRDefault="00315021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9.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3</w:t>
            </w:r>
          </w:p>
        </w:tc>
      </w:tr>
      <w:tr w:rsidR="005A09B5" w:rsidRPr="005A09B5" w14:paraId="6BEB91EB" w14:textId="77777777" w:rsidTr="0064374D">
        <w:trPr>
          <w:cantSplit/>
        </w:trPr>
        <w:tc>
          <w:tcPr>
            <w:tcW w:w="24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E4C15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9939A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49 - 60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049D9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DC793" w14:textId="237255C8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8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E1FA8" w14:textId="7AB97F54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8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212DEC" w14:textId="2C2FE47E" w:rsidR="0064374D" w:rsidRPr="005A09B5" w:rsidRDefault="00315021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57.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</w:t>
            </w:r>
          </w:p>
        </w:tc>
      </w:tr>
      <w:tr w:rsidR="005A09B5" w:rsidRPr="005A09B5" w14:paraId="017A8F29" w14:textId="77777777" w:rsidTr="0064374D">
        <w:trPr>
          <w:cantSplit/>
        </w:trPr>
        <w:tc>
          <w:tcPr>
            <w:tcW w:w="24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49E6BF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60952" w14:textId="41BB2A2C" w:rsidR="0064374D" w:rsidRPr="005A09B5" w:rsidRDefault="0064374D" w:rsidP="00CB2157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≥ 6</w:t>
            </w:r>
            <w:r w:rsidR="00CB2157"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08A1F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FA05B" w14:textId="4B54054D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1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77568" w14:textId="7C23218C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2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201963" w14:textId="7D0B6B62" w:rsidR="0064374D" w:rsidRPr="005A09B5" w:rsidRDefault="00315021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00.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5A09B5" w:rsidRPr="005A09B5" w14:paraId="35E9A183" w14:textId="77777777" w:rsidTr="0064374D">
        <w:trPr>
          <w:cantSplit/>
        </w:trPr>
        <w:tc>
          <w:tcPr>
            <w:tcW w:w="24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D2C11B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715E7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FF144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44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7C04E" w14:textId="05B8654A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8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93AE5" w14:textId="77553B9B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00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F50C67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A09B5" w:rsidRPr="005A09B5" w14:paraId="6A0A53AA" w14:textId="77777777" w:rsidTr="0064374D">
        <w:trPr>
          <w:cantSplit/>
        </w:trPr>
        <w:tc>
          <w:tcPr>
            <w:tcW w:w="24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5ED1D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Missing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65929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System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75BC1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7B721" w14:textId="7B209B2E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2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E959C9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2643F8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A09B5" w:rsidRPr="005A09B5" w14:paraId="6E4CB47E" w14:textId="77777777" w:rsidTr="0064374D">
        <w:trPr>
          <w:cantSplit/>
        </w:trPr>
        <w:tc>
          <w:tcPr>
            <w:tcW w:w="335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38810B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BB4621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453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7E5699" w14:textId="469B6897" w:rsidR="0064374D" w:rsidRPr="005A09B5" w:rsidRDefault="0064374D" w:rsidP="0031502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100</w:t>
            </w:r>
            <w:r w:rsidR="00315021"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.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7CD1A1B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26F2E37" w14:textId="77777777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A09B5" w:rsidRPr="005A09B5" w14:paraId="34CC61B7" w14:textId="77777777" w:rsidTr="0064374D">
        <w:trPr>
          <w:cantSplit/>
        </w:trPr>
        <w:tc>
          <w:tcPr>
            <w:tcW w:w="8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14AB2" w14:textId="6E2D6466" w:rsidR="0064374D" w:rsidRPr="005A09B5" w:rsidRDefault="0064374D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a. Test population: </w:t>
            </w:r>
            <w:r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 xml:space="preserve">total study </w:t>
            </w:r>
            <w:r w:rsidR="00461BB5" w:rsidRPr="005A09B5">
              <w:rPr>
                <w:rFonts w:ascii="Arial" w:eastAsiaTheme="minorEastAsia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  <w:p w14:paraId="0FB52EAD" w14:textId="3DEB44EA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  <w:t>(missing items: 9)</w:t>
            </w:r>
          </w:p>
        </w:tc>
      </w:tr>
      <w:tr w:rsidR="005A09B5" w:rsidRPr="005A09B5" w14:paraId="26BB7A6D" w14:textId="77777777" w:rsidTr="0064374D">
        <w:trPr>
          <w:cantSplit/>
        </w:trPr>
        <w:tc>
          <w:tcPr>
            <w:tcW w:w="8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D6C2B" w14:textId="50871C19" w:rsidR="0064374D" w:rsidRPr="005A09B5" w:rsidRDefault="0064374D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b. Only initial diagnoses of ENT tumors were taken into account (no other tumor entities)</w:t>
            </w:r>
          </w:p>
        </w:tc>
      </w:tr>
      <w:tr w:rsidR="005A09B5" w:rsidRPr="005A09B5" w14:paraId="1D420D8D" w14:textId="77777777" w:rsidTr="0064374D">
        <w:trPr>
          <w:cantSplit/>
        </w:trPr>
        <w:tc>
          <w:tcPr>
            <w:tcW w:w="8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4620C" w14:textId="66D9C24A" w:rsidR="0064374D" w:rsidRPr="005A09B5" w:rsidRDefault="004F695F" w:rsidP="0064374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c. Time between initial diagnosis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of ENT tumor and questionnaire</w:t>
            </w:r>
          </w:p>
        </w:tc>
      </w:tr>
      <w:tr w:rsidR="005A09B5" w:rsidRPr="005A09B5" w14:paraId="6B5C0954" w14:textId="77777777" w:rsidTr="0064374D">
        <w:trPr>
          <w:cantSplit/>
        </w:trPr>
        <w:tc>
          <w:tcPr>
            <w:tcW w:w="8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C710A" w14:textId="3B83E3B5" w:rsidR="0064374D" w:rsidRPr="005A09B5" w:rsidRDefault="004F695F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d. Initial diagnosis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of ENT tumor</w:t>
            </w:r>
          </w:p>
          <w:p w14:paraId="2C096A12" w14:textId="0CBA03F6" w:rsidR="0064374D" w:rsidRPr="005A09B5" w:rsidRDefault="005117B7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- Panendoscopy or first verifi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able therapy</w:t>
            </w:r>
          </w:p>
          <w:p w14:paraId="0036FB6D" w14:textId="53BD4BBE" w:rsidR="0064374D" w:rsidRPr="005A09B5" w:rsidRDefault="004F695F" w:rsidP="00AC166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- We always ch</w:t>
            </w:r>
            <w:r w:rsidR="0064374D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ose the first of the month</w:t>
            </w:r>
          </w:p>
          <w:p w14:paraId="0A0E8DA1" w14:textId="33EEF5B3" w:rsidR="0064374D" w:rsidRPr="005A09B5" w:rsidRDefault="0064374D" w:rsidP="00D977F1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- If only a year was given, we chose the month of </w:t>
            </w:r>
            <w:r w:rsidR="00D977F1"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>June</w:t>
            </w:r>
            <w:r w:rsidRPr="005A09B5"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  <w:t xml:space="preserve"> (first of the month)</w:t>
            </w:r>
          </w:p>
        </w:tc>
      </w:tr>
    </w:tbl>
    <w:p w14:paraId="7CA527EA" w14:textId="77777777" w:rsidR="0064374D" w:rsidRPr="005A09B5" w:rsidRDefault="0064374D" w:rsidP="0018711D">
      <w:pPr>
        <w:ind w:firstLine="708"/>
        <w:rPr>
          <w:lang w:val="en-US"/>
        </w:rPr>
      </w:pPr>
    </w:p>
    <w:sectPr w:rsidR="0064374D" w:rsidRPr="005A09B5" w:rsidSect="00F233D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5EE41" w14:textId="77777777" w:rsidR="00AC1665" w:rsidRDefault="00AC1665" w:rsidP="00035244">
      <w:pPr>
        <w:spacing w:after="0" w:line="240" w:lineRule="auto"/>
      </w:pPr>
      <w:r>
        <w:separator/>
      </w:r>
    </w:p>
  </w:endnote>
  <w:endnote w:type="continuationSeparator" w:id="0">
    <w:p w14:paraId="52CDCCAF" w14:textId="77777777" w:rsidR="00AC1665" w:rsidRDefault="00AC1665" w:rsidP="00035244">
      <w:pPr>
        <w:spacing w:after="0" w:line="240" w:lineRule="auto"/>
      </w:pPr>
      <w:r>
        <w:continuationSeparator/>
      </w:r>
    </w:p>
  </w:endnote>
  <w:endnote w:type="continuationNotice" w:id="1">
    <w:p w14:paraId="6BA54EF0" w14:textId="77777777" w:rsidR="00AC1665" w:rsidRDefault="00AC16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21208" w14:textId="77777777" w:rsidR="00AC1665" w:rsidRDefault="00AC1665" w:rsidP="00035244">
      <w:pPr>
        <w:spacing w:after="0" w:line="240" w:lineRule="auto"/>
      </w:pPr>
      <w:r>
        <w:separator/>
      </w:r>
    </w:p>
  </w:footnote>
  <w:footnote w:type="continuationSeparator" w:id="0">
    <w:p w14:paraId="60B3ACAC" w14:textId="77777777" w:rsidR="00AC1665" w:rsidRDefault="00AC1665" w:rsidP="00035244">
      <w:pPr>
        <w:spacing w:after="0" w:line="240" w:lineRule="auto"/>
      </w:pPr>
      <w:r>
        <w:continuationSeparator/>
      </w:r>
    </w:p>
  </w:footnote>
  <w:footnote w:type="continuationNotice" w:id="1">
    <w:p w14:paraId="1E50A6E6" w14:textId="77777777" w:rsidR="00AC1665" w:rsidRDefault="00AC16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19380F"/>
    <w:multiLevelType w:val="hybridMultilevel"/>
    <w:tmpl w:val="74D22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03B91"/>
    <w:multiLevelType w:val="hybridMultilevel"/>
    <w:tmpl w:val="B62401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F116DD"/>
    <w:multiLevelType w:val="hybridMultilevel"/>
    <w:tmpl w:val="9C54C2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5024F3"/>
    <w:multiLevelType w:val="hybridMultilevel"/>
    <w:tmpl w:val="594067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0937D3"/>
    <w:multiLevelType w:val="hybridMultilevel"/>
    <w:tmpl w:val="AAC61958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DC"/>
    <w:rsid w:val="000254BD"/>
    <w:rsid w:val="00025BE3"/>
    <w:rsid w:val="00035244"/>
    <w:rsid w:val="00060F17"/>
    <w:rsid w:val="0007079E"/>
    <w:rsid w:val="0007108E"/>
    <w:rsid w:val="00077A82"/>
    <w:rsid w:val="0008023D"/>
    <w:rsid w:val="000A1B65"/>
    <w:rsid w:val="000B590B"/>
    <w:rsid w:val="000B6622"/>
    <w:rsid w:val="000C2ADE"/>
    <w:rsid w:val="000D6A46"/>
    <w:rsid w:val="000E47E0"/>
    <w:rsid w:val="00102460"/>
    <w:rsid w:val="00107DFE"/>
    <w:rsid w:val="001446E4"/>
    <w:rsid w:val="00144BB3"/>
    <w:rsid w:val="00153261"/>
    <w:rsid w:val="00153A4C"/>
    <w:rsid w:val="00162D48"/>
    <w:rsid w:val="00172F5E"/>
    <w:rsid w:val="001757DD"/>
    <w:rsid w:val="0018711D"/>
    <w:rsid w:val="001C4A80"/>
    <w:rsid w:val="001E1F7B"/>
    <w:rsid w:val="002009A8"/>
    <w:rsid w:val="00205E4B"/>
    <w:rsid w:val="002103AD"/>
    <w:rsid w:val="00214F9F"/>
    <w:rsid w:val="00224217"/>
    <w:rsid w:val="002433F1"/>
    <w:rsid w:val="00260998"/>
    <w:rsid w:val="0027693B"/>
    <w:rsid w:val="002925AF"/>
    <w:rsid w:val="002936AD"/>
    <w:rsid w:val="002971CB"/>
    <w:rsid w:val="002B0516"/>
    <w:rsid w:val="002B4F9D"/>
    <w:rsid w:val="002D7355"/>
    <w:rsid w:val="002F78FD"/>
    <w:rsid w:val="00314358"/>
    <w:rsid w:val="00315021"/>
    <w:rsid w:val="00331483"/>
    <w:rsid w:val="00364C63"/>
    <w:rsid w:val="00392CC1"/>
    <w:rsid w:val="003956DB"/>
    <w:rsid w:val="003A18BE"/>
    <w:rsid w:val="003A5905"/>
    <w:rsid w:val="003D3A30"/>
    <w:rsid w:val="003E3539"/>
    <w:rsid w:val="003F4154"/>
    <w:rsid w:val="004039EB"/>
    <w:rsid w:val="00430B62"/>
    <w:rsid w:val="00461BB5"/>
    <w:rsid w:val="00467E98"/>
    <w:rsid w:val="00481042"/>
    <w:rsid w:val="00483546"/>
    <w:rsid w:val="004B5FA0"/>
    <w:rsid w:val="004F695F"/>
    <w:rsid w:val="005005D5"/>
    <w:rsid w:val="005117B7"/>
    <w:rsid w:val="00512909"/>
    <w:rsid w:val="00537B0D"/>
    <w:rsid w:val="00554E94"/>
    <w:rsid w:val="00585BE3"/>
    <w:rsid w:val="005A09B5"/>
    <w:rsid w:val="005C7AC2"/>
    <w:rsid w:val="005D73D0"/>
    <w:rsid w:val="005E2DD2"/>
    <w:rsid w:val="005F12AE"/>
    <w:rsid w:val="00613D90"/>
    <w:rsid w:val="0062248D"/>
    <w:rsid w:val="0064374D"/>
    <w:rsid w:val="00646D8E"/>
    <w:rsid w:val="006E32EC"/>
    <w:rsid w:val="006F1BD2"/>
    <w:rsid w:val="006F36F9"/>
    <w:rsid w:val="00703870"/>
    <w:rsid w:val="007153CC"/>
    <w:rsid w:val="00756DC6"/>
    <w:rsid w:val="00776E26"/>
    <w:rsid w:val="007A447E"/>
    <w:rsid w:val="007B6D11"/>
    <w:rsid w:val="007E2594"/>
    <w:rsid w:val="007E60A0"/>
    <w:rsid w:val="007F58C3"/>
    <w:rsid w:val="008077D0"/>
    <w:rsid w:val="00855484"/>
    <w:rsid w:val="00861AEE"/>
    <w:rsid w:val="00886796"/>
    <w:rsid w:val="00897B41"/>
    <w:rsid w:val="008C542D"/>
    <w:rsid w:val="008F7ADD"/>
    <w:rsid w:val="009239DE"/>
    <w:rsid w:val="00954A9C"/>
    <w:rsid w:val="00954D86"/>
    <w:rsid w:val="0097225F"/>
    <w:rsid w:val="009E7C0C"/>
    <w:rsid w:val="009F166D"/>
    <w:rsid w:val="009F5A28"/>
    <w:rsid w:val="00A4344C"/>
    <w:rsid w:val="00A75863"/>
    <w:rsid w:val="00A84A1C"/>
    <w:rsid w:val="00AB387B"/>
    <w:rsid w:val="00AC1665"/>
    <w:rsid w:val="00AE1272"/>
    <w:rsid w:val="00B91258"/>
    <w:rsid w:val="00BD0638"/>
    <w:rsid w:val="00BD1ADB"/>
    <w:rsid w:val="00BE13F8"/>
    <w:rsid w:val="00BF6D68"/>
    <w:rsid w:val="00C11CC9"/>
    <w:rsid w:val="00C27345"/>
    <w:rsid w:val="00CB2157"/>
    <w:rsid w:val="00CB39B5"/>
    <w:rsid w:val="00D401DC"/>
    <w:rsid w:val="00D529C3"/>
    <w:rsid w:val="00D62B2C"/>
    <w:rsid w:val="00D706C7"/>
    <w:rsid w:val="00D82923"/>
    <w:rsid w:val="00D977F1"/>
    <w:rsid w:val="00DB4429"/>
    <w:rsid w:val="00DD15A8"/>
    <w:rsid w:val="00DD2FF9"/>
    <w:rsid w:val="00DE66F8"/>
    <w:rsid w:val="00DF07AE"/>
    <w:rsid w:val="00DF2876"/>
    <w:rsid w:val="00DF5064"/>
    <w:rsid w:val="00E01949"/>
    <w:rsid w:val="00E11678"/>
    <w:rsid w:val="00E25607"/>
    <w:rsid w:val="00E434DA"/>
    <w:rsid w:val="00E47ACB"/>
    <w:rsid w:val="00E51A52"/>
    <w:rsid w:val="00E57EDD"/>
    <w:rsid w:val="00E86698"/>
    <w:rsid w:val="00EA39C7"/>
    <w:rsid w:val="00F0199B"/>
    <w:rsid w:val="00F11A76"/>
    <w:rsid w:val="00F213DE"/>
    <w:rsid w:val="00F233DC"/>
    <w:rsid w:val="00F44178"/>
    <w:rsid w:val="00FC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CB2D1"/>
  <w15:docId w15:val="{D1AF8466-15F7-4734-A1DB-5CA66C75B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3DC"/>
  </w:style>
  <w:style w:type="paragraph" w:styleId="Heading1">
    <w:name w:val="heading 1"/>
    <w:basedOn w:val="Normal"/>
    <w:next w:val="Normal"/>
    <w:link w:val="Heading1Char"/>
    <w:uiPriority w:val="9"/>
    <w:qFormat/>
    <w:rsid w:val="00F233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23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33D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3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E1272"/>
    <w:pPr>
      <w:ind w:left="720"/>
      <w:contextualSpacing/>
    </w:pPr>
  </w:style>
  <w:style w:type="table" w:styleId="MediumShading1-Accent4">
    <w:name w:val="Medium Shading 1 Accent 4"/>
    <w:basedOn w:val="TableNormal"/>
    <w:uiPriority w:val="63"/>
    <w:rsid w:val="00AE1272"/>
    <w:pPr>
      <w:spacing w:after="0" w:line="240" w:lineRule="auto"/>
      <w:jc w:val="both"/>
    </w:pPr>
    <w:rPr>
      <w:sz w:val="24"/>
      <w:szCs w:val="24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3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244"/>
  </w:style>
  <w:style w:type="paragraph" w:styleId="Footer">
    <w:name w:val="footer"/>
    <w:basedOn w:val="Normal"/>
    <w:link w:val="FooterChar"/>
    <w:uiPriority w:val="99"/>
    <w:unhideWhenUsed/>
    <w:rsid w:val="0003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244"/>
  </w:style>
  <w:style w:type="paragraph" w:styleId="Revision">
    <w:name w:val="Revision"/>
    <w:hidden/>
    <w:uiPriority w:val="99"/>
    <w:semiHidden/>
    <w:rsid w:val="005C7A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E1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F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988B3D6-664F-4283-8467-A139B12E7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8</Words>
  <Characters>1201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Kalyana Sundaram T.V</cp:lastModifiedBy>
  <cp:revision>4</cp:revision>
  <cp:lastPrinted>2021-03-26T17:31:00Z</cp:lastPrinted>
  <dcterms:created xsi:type="dcterms:W3CDTF">2021-05-18T08:53:00Z</dcterms:created>
  <dcterms:modified xsi:type="dcterms:W3CDTF">2021-08-10T10:57:00Z</dcterms:modified>
</cp:coreProperties>
</file>